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5FEA" w:rsidRPr="002F0113" w:rsidRDefault="004B5FEA" w:rsidP="004B5FEA">
      <w:pPr>
        <w:pStyle w:val="NoSpacing"/>
        <w:rPr>
          <w:ins w:id="0" w:author="Janane Maheswaran" w:date="2019-11-27T06:03:00Z"/>
          <w:b/>
        </w:rPr>
      </w:pPr>
      <w:ins w:id="1" w:author="Janane Maheswaran" w:date="2019-11-27T06:03:00Z">
        <w:r w:rsidRPr="002F0113">
          <w:rPr>
            <w:b/>
          </w:rPr>
          <w:t xml:space="preserve">Table </w:t>
        </w:r>
      </w:ins>
      <w:r w:rsidRPr="002F0113">
        <w:rPr>
          <w:b/>
        </w:rPr>
        <w:t>S1</w:t>
      </w:r>
      <w:ins w:id="2" w:author="Janane Maheswaran" w:date="2019-11-27T06:03:00Z">
        <w:r w:rsidRPr="002F0113">
          <w:rPr>
            <w:b/>
          </w:rPr>
          <w:t xml:space="preserve">: Details of early mobilization protocol and comparison of included studies. </w:t>
        </w:r>
      </w:ins>
    </w:p>
    <w:p w:rsidR="004B5FEA" w:rsidRDefault="004B5FEA" w:rsidP="004B5FEA">
      <w:pPr>
        <w:pStyle w:val="NoSpacing"/>
      </w:pPr>
    </w:p>
    <w:tbl>
      <w:tblPr>
        <w:tblStyle w:val="TableGrid"/>
        <w:tblW w:w="0" w:type="auto"/>
        <w:tblLook w:val="04A0" w:firstRow="1" w:lastRow="0" w:firstColumn="1" w:lastColumn="0" w:noHBand="0" w:noVBand="1"/>
      </w:tblPr>
      <w:tblGrid>
        <w:gridCol w:w="2952"/>
        <w:gridCol w:w="2952"/>
        <w:gridCol w:w="2952"/>
      </w:tblGrid>
      <w:tr w:rsidR="004B5FEA" w:rsidRPr="00136FC6" w:rsidTr="00DF1545">
        <w:trPr>
          <w:ins w:id="3" w:author="Janane Maheswaran" w:date="2019-11-27T06:01:00Z"/>
        </w:trPr>
        <w:tc>
          <w:tcPr>
            <w:tcW w:w="2952" w:type="dxa"/>
            <w:tcBorders>
              <w:top w:val="single" w:sz="18" w:space="0" w:color="auto"/>
              <w:left w:val="single" w:sz="18" w:space="0" w:color="auto"/>
              <w:bottom w:val="single" w:sz="18" w:space="0" w:color="auto"/>
            </w:tcBorders>
          </w:tcPr>
          <w:p w:rsidR="004B5FEA" w:rsidRPr="00136FC6" w:rsidRDefault="004B5FEA" w:rsidP="00DF1545">
            <w:pPr>
              <w:jc w:val="center"/>
              <w:rPr>
                <w:ins w:id="4" w:author="Janane Maheswaran" w:date="2019-11-27T06:01:00Z"/>
                <w:rFonts w:ascii="Times New Roman" w:hAnsi="Times New Roman" w:cs="Times New Roman"/>
                <w:b/>
                <w:sz w:val="20"/>
                <w:szCs w:val="20"/>
              </w:rPr>
            </w:pPr>
            <w:ins w:id="5" w:author="Janane Maheswaran" w:date="2019-11-27T06:01:00Z">
              <w:r w:rsidRPr="00136FC6">
                <w:rPr>
                  <w:rFonts w:ascii="Times New Roman" w:hAnsi="Times New Roman" w:cs="Times New Roman"/>
                  <w:b/>
                  <w:sz w:val="20"/>
                  <w:szCs w:val="20"/>
                </w:rPr>
                <w:t>Study</w:t>
              </w:r>
            </w:ins>
          </w:p>
        </w:tc>
        <w:tc>
          <w:tcPr>
            <w:tcW w:w="2952" w:type="dxa"/>
            <w:tcBorders>
              <w:top w:val="single" w:sz="18" w:space="0" w:color="auto"/>
              <w:bottom w:val="single" w:sz="18" w:space="0" w:color="auto"/>
            </w:tcBorders>
          </w:tcPr>
          <w:p w:rsidR="004B5FEA" w:rsidRPr="00136FC6" w:rsidRDefault="004B5FEA" w:rsidP="00DF1545">
            <w:pPr>
              <w:jc w:val="center"/>
              <w:rPr>
                <w:ins w:id="6" w:author="Janane Maheswaran" w:date="2019-11-27T06:01:00Z"/>
                <w:rFonts w:ascii="Times New Roman" w:hAnsi="Times New Roman" w:cs="Times New Roman"/>
                <w:b/>
                <w:sz w:val="20"/>
                <w:szCs w:val="20"/>
              </w:rPr>
            </w:pPr>
            <w:ins w:id="7" w:author="Janane Maheswaran" w:date="2019-11-27T06:01:00Z">
              <w:r w:rsidRPr="00136FC6">
                <w:rPr>
                  <w:rFonts w:ascii="Times New Roman" w:hAnsi="Times New Roman" w:cs="Times New Roman"/>
                  <w:b/>
                  <w:sz w:val="20"/>
                  <w:szCs w:val="20"/>
                </w:rPr>
                <w:t>Early Mobilization</w:t>
              </w:r>
            </w:ins>
          </w:p>
        </w:tc>
        <w:tc>
          <w:tcPr>
            <w:tcW w:w="2952" w:type="dxa"/>
            <w:tcBorders>
              <w:top w:val="single" w:sz="18" w:space="0" w:color="auto"/>
              <w:bottom w:val="single" w:sz="18" w:space="0" w:color="auto"/>
              <w:right w:val="single" w:sz="18" w:space="0" w:color="auto"/>
            </w:tcBorders>
          </w:tcPr>
          <w:p w:rsidR="004B5FEA" w:rsidRPr="00136FC6" w:rsidRDefault="004B5FEA" w:rsidP="00DF1545">
            <w:pPr>
              <w:jc w:val="center"/>
              <w:rPr>
                <w:ins w:id="8" w:author="Janane Maheswaran" w:date="2019-11-27T06:01:00Z"/>
                <w:rFonts w:ascii="Times New Roman" w:hAnsi="Times New Roman" w:cs="Times New Roman"/>
                <w:b/>
                <w:sz w:val="20"/>
                <w:szCs w:val="20"/>
              </w:rPr>
            </w:pPr>
            <w:ins w:id="9" w:author="Janane Maheswaran" w:date="2019-11-27T06:01:00Z">
              <w:r w:rsidRPr="00136FC6">
                <w:rPr>
                  <w:rFonts w:ascii="Times New Roman" w:hAnsi="Times New Roman" w:cs="Times New Roman"/>
                  <w:b/>
                  <w:sz w:val="20"/>
                  <w:szCs w:val="20"/>
                </w:rPr>
                <w:t>Comparison</w:t>
              </w:r>
            </w:ins>
          </w:p>
        </w:tc>
      </w:tr>
      <w:tr w:rsidR="004B5FEA" w:rsidRPr="00136FC6" w:rsidTr="00DF1545">
        <w:trPr>
          <w:ins w:id="10" w:author="Janane Maheswaran" w:date="2019-11-27T06:01:00Z"/>
        </w:trPr>
        <w:tc>
          <w:tcPr>
            <w:tcW w:w="2952" w:type="dxa"/>
            <w:tcBorders>
              <w:top w:val="single" w:sz="18" w:space="0" w:color="auto"/>
              <w:left w:val="single" w:sz="18" w:space="0" w:color="auto"/>
            </w:tcBorders>
          </w:tcPr>
          <w:p w:rsidR="004B5FEA" w:rsidRPr="00136FC6" w:rsidRDefault="004B5FEA" w:rsidP="00DF1545">
            <w:pPr>
              <w:jc w:val="center"/>
              <w:rPr>
                <w:ins w:id="11" w:author="Janane Maheswaran" w:date="2019-11-27T06:01:00Z"/>
                <w:rFonts w:ascii="Times New Roman" w:hAnsi="Times New Roman" w:cs="Times New Roman"/>
                <w:sz w:val="20"/>
                <w:szCs w:val="20"/>
              </w:rPr>
            </w:pPr>
            <w:ins w:id="12" w:author="Janane Maheswaran" w:date="2019-11-27T06:01:00Z">
              <w:r w:rsidRPr="00136FC6">
                <w:rPr>
                  <w:rFonts w:ascii="Times New Roman" w:hAnsi="Times New Roman" w:cs="Times New Roman"/>
                  <w:sz w:val="20"/>
                  <w:szCs w:val="20"/>
                </w:rPr>
                <w:t xml:space="preserve">Early Mobilisation in Intensive Care </w:t>
              </w:r>
              <w:proofErr w:type="gramStart"/>
              <w:r w:rsidRPr="00136FC6">
                <w:rPr>
                  <w:rFonts w:ascii="Times New Roman" w:hAnsi="Times New Roman" w:cs="Times New Roman"/>
                  <w:sz w:val="20"/>
                  <w:szCs w:val="20"/>
                </w:rPr>
                <w:t>Unit :</w:t>
              </w:r>
              <w:proofErr w:type="gramEnd"/>
              <w:r w:rsidRPr="00136FC6">
                <w:rPr>
                  <w:rFonts w:ascii="Times New Roman" w:hAnsi="Times New Roman" w:cs="Times New Roman"/>
                  <w:sz w:val="20"/>
                  <w:szCs w:val="20"/>
                </w:rPr>
                <w:t xml:space="preserve"> Interest of Cyclo-ergometry in Patients With Septic Chock (MUEVELO)</w:t>
              </w:r>
            </w:ins>
          </w:p>
          <w:p w:rsidR="004B5FEA" w:rsidRPr="00136FC6" w:rsidRDefault="004B5FEA" w:rsidP="00DF1545">
            <w:pPr>
              <w:jc w:val="center"/>
              <w:rPr>
                <w:ins w:id="13" w:author="Janane Maheswaran" w:date="2019-11-27T06:01:00Z"/>
                <w:rFonts w:ascii="Times New Roman" w:hAnsi="Times New Roman" w:cs="Times New Roman"/>
                <w:sz w:val="20"/>
                <w:szCs w:val="20"/>
              </w:rPr>
            </w:pPr>
            <w:ins w:id="14" w:author="Janane Maheswaran" w:date="2019-11-27T06:01:00Z">
              <w:r w:rsidRPr="00136FC6">
                <w:rPr>
                  <w:rFonts w:ascii="Times New Roman" w:hAnsi="Times New Roman" w:cs="Times New Roman"/>
                  <w:sz w:val="20"/>
                  <w:szCs w:val="20"/>
                </w:rPr>
                <w:t>NCT02872792</w:t>
              </w:r>
            </w:ins>
          </w:p>
        </w:tc>
        <w:tc>
          <w:tcPr>
            <w:tcW w:w="2952" w:type="dxa"/>
            <w:tcBorders>
              <w:top w:val="single" w:sz="18" w:space="0" w:color="auto"/>
            </w:tcBorders>
          </w:tcPr>
          <w:p w:rsidR="004B5FEA" w:rsidRPr="00136FC6" w:rsidRDefault="004B5FEA" w:rsidP="00DF1545">
            <w:pPr>
              <w:rPr>
                <w:ins w:id="15" w:author="Janane Maheswaran" w:date="2019-11-27T06:01:00Z"/>
                <w:rFonts w:ascii="Times New Roman" w:hAnsi="Times New Roman" w:cs="Times New Roman"/>
                <w:sz w:val="20"/>
                <w:szCs w:val="20"/>
              </w:rPr>
            </w:pPr>
            <w:ins w:id="16" w:author="Janane Maheswaran" w:date="2019-11-27T06:01:00Z">
              <w:r w:rsidRPr="00136FC6">
                <w:rPr>
                  <w:rFonts w:ascii="Times New Roman" w:hAnsi="Times New Roman" w:cs="Times New Roman"/>
                  <w:sz w:val="20"/>
                  <w:szCs w:val="20"/>
                </w:rPr>
                <w:t xml:space="preserve">Daily early mobilization with cycle ergometer provided, in addition to standard physiotherapy. </w:t>
              </w:r>
            </w:ins>
          </w:p>
          <w:p w:rsidR="004B5FEA" w:rsidRPr="00136FC6" w:rsidRDefault="004B5FEA" w:rsidP="00DF1545">
            <w:pPr>
              <w:rPr>
                <w:ins w:id="17" w:author="Janane Maheswaran" w:date="2019-11-27T06:01:00Z"/>
                <w:rFonts w:ascii="Times New Roman" w:hAnsi="Times New Roman" w:cs="Times New Roman"/>
                <w:sz w:val="20"/>
                <w:szCs w:val="20"/>
              </w:rPr>
            </w:pPr>
            <w:ins w:id="18" w:author="Janane Maheswaran" w:date="2019-11-27T06:01:00Z">
              <w:r w:rsidRPr="00136FC6">
                <w:rPr>
                  <w:rFonts w:ascii="Times New Roman" w:hAnsi="Times New Roman" w:cs="Times New Roman"/>
                  <w:sz w:val="20"/>
                  <w:szCs w:val="20"/>
                </w:rPr>
                <w:t xml:space="preserve">No further details provided. </w:t>
              </w:r>
            </w:ins>
          </w:p>
        </w:tc>
        <w:tc>
          <w:tcPr>
            <w:tcW w:w="2952" w:type="dxa"/>
            <w:tcBorders>
              <w:top w:val="single" w:sz="18" w:space="0" w:color="auto"/>
              <w:right w:val="single" w:sz="18" w:space="0" w:color="auto"/>
            </w:tcBorders>
          </w:tcPr>
          <w:p w:rsidR="004B5FEA" w:rsidRPr="00136FC6" w:rsidRDefault="004B5FEA" w:rsidP="00DF1545">
            <w:pPr>
              <w:rPr>
                <w:ins w:id="19" w:author="Janane Maheswaran" w:date="2019-11-27T06:01:00Z"/>
                <w:rFonts w:ascii="Times New Roman" w:hAnsi="Times New Roman" w:cs="Times New Roman"/>
                <w:sz w:val="20"/>
                <w:szCs w:val="20"/>
              </w:rPr>
            </w:pPr>
            <w:ins w:id="20" w:author="Janane Maheswaran" w:date="2019-11-27T06:01:00Z">
              <w:r w:rsidRPr="00136FC6">
                <w:rPr>
                  <w:rFonts w:ascii="Times New Roman" w:hAnsi="Times New Roman" w:cs="Times New Roman"/>
                  <w:sz w:val="20"/>
                  <w:szCs w:val="20"/>
                </w:rPr>
                <w:t>Standard physiotherapy: Passive and active mobilization (sitting on bed/chair, walking)</w:t>
              </w:r>
            </w:ins>
          </w:p>
        </w:tc>
      </w:tr>
      <w:tr w:rsidR="004B5FEA" w:rsidRPr="00136FC6" w:rsidTr="00DF1545">
        <w:trPr>
          <w:ins w:id="21" w:author="Janane Maheswaran" w:date="2019-11-27T06:01:00Z"/>
        </w:trPr>
        <w:tc>
          <w:tcPr>
            <w:tcW w:w="2952" w:type="dxa"/>
            <w:tcBorders>
              <w:left w:val="single" w:sz="18" w:space="0" w:color="auto"/>
            </w:tcBorders>
          </w:tcPr>
          <w:p w:rsidR="004B5FEA" w:rsidRPr="00136FC6" w:rsidRDefault="004B5FEA" w:rsidP="00DF1545">
            <w:pPr>
              <w:jc w:val="center"/>
              <w:rPr>
                <w:ins w:id="22" w:author="Janane Maheswaran" w:date="2019-11-27T06:01:00Z"/>
                <w:rFonts w:ascii="Times New Roman" w:hAnsi="Times New Roman" w:cs="Times New Roman"/>
                <w:sz w:val="20"/>
                <w:szCs w:val="20"/>
              </w:rPr>
            </w:pPr>
            <w:ins w:id="23" w:author="Janane Maheswaran" w:date="2019-11-27T06:01:00Z">
              <w:r w:rsidRPr="00136FC6">
                <w:rPr>
                  <w:rFonts w:ascii="Times New Roman" w:hAnsi="Times New Roman" w:cs="Times New Roman"/>
                  <w:sz w:val="20"/>
                  <w:szCs w:val="20"/>
                </w:rPr>
                <w:t>Early Mobilization for Critical Patients on Invasive Mechanical Ventilation in the Intensive Care Unit (MoVe-ICU)</w:t>
              </w:r>
            </w:ins>
          </w:p>
          <w:p w:rsidR="004B5FEA" w:rsidRPr="00136FC6" w:rsidRDefault="004B5FEA" w:rsidP="00DF1545">
            <w:pPr>
              <w:jc w:val="center"/>
              <w:rPr>
                <w:ins w:id="24" w:author="Janane Maheswaran" w:date="2019-11-27T06:01:00Z"/>
                <w:rFonts w:ascii="Times New Roman" w:hAnsi="Times New Roman" w:cs="Times New Roman"/>
                <w:sz w:val="20"/>
                <w:szCs w:val="20"/>
              </w:rPr>
            </w:pPr>
            <w:ins w:id="25" w:author="Janane Maheswaran" w:date="2019-11-27T06:01:00Z">
              <w:r w:rsidRPr="00136FC6">
                <w:rPr>
                  <w:rFonts w:ascii="Times New Roman" w:hAnsi="Times New Roman" w:cs="Times New Roman"/>
                  <w:sz w:val="20"/>
                  <w:szCs w:val="20"/>
                </w:rPr>
                <w:t>NCT02300662</w:t>
              </w:r>
            </w:ins>
          </w:p>
        </w:tc>
        <w:tc>
          <w:tcPr>
            <w:tcW w:w="2952" w:type="dxa"/>
          </w:tcPr>
          <w:p w:rsidR="004B5FEA" w:rsidRPr="00136FC6" w:rsidRDefault="004B5FEA" w:rsidP="00DF1545">
            <w:pPr>
              <w:rPr>
                <w:ins w:id="26" w:author="Janane Maheswaran" w:date="2019-11-27T06:01:00Z"/>
                <w:rFonts w:ascii="Times New Roman" w:hAnsi="Times New Roman" w:cs="Times New Roman"/>
                <w:sz w:val="20"/>
                <w:szCs w:val="20"/>
              </w:rPr>
            </w:pPr>
            <w:ins w:id="27" w:author="Janane Maheswaran" w:date="2019-11-27T06:01:00Z">
              <w:r w:rsidRPr="00136FC6">
                <w:rPr>
                  <w:rFonts w:ascii="Times New Roman" w:hAnsi="Times New Roman" w:cs="Times New Roman"/>
                  <w:sz w:val="20"/>
                  <w:szCs w:val="20"/>
                </w:rPr>
                <w:t xml:space="preserve">Cycle ergometer at 20 cycles/min for 20 minutes. Flexion and extension of lower extremity muscle groups required. Activity done daily while on mechanical ventilation. Standard physiotherapy with respiratory care also provided. </w:t>
              </w:r>
            </w:ins>
          </w:p>
        </w:tc>
        <w:tc>
          <w:tcPr>
            <w:tcW w:w="2952" w:type="dxa"/>
            <w:tcBorders>
              <w:right w:val="single" w:sz="18" w:space="0" w:color="auto"/>
            </w:tcBorders>
          </w:tcPr>
          <w:p w:rsidR="004B5FEA" w:rsidRPr="00136FC6" w:rsidRDefault="004B5FEA" w:rsidP="00DF1545">
            <w:pPr>
              <w:rPr>
                <w:ins w:id="28" w:author="Janane Maheswaran" w:date="2019-11-27T06:01:00Z"/>
                <w:rFonts w:ascii="Times New Roman" w:hAnsi="Times New Roman" w:cs="Times New Roman"/>
                <w:sz w:val="20"/>
                <w:szCs w:val="20"/>
              </w:rPr>
            </w:pPr>
            <w:ins w:id="29" w:author="Janane Maheswaran" w:date="2019-11-27T06:01:00Z">
              <w:r w:rsidRPr="00136FC6">
                <w:rPr>
                  <w:rFonts w:ascii="Times New Roman" w:hAnsi="Times New Roman" w:cs="Times New Roman"/>
                  <w:sz w:val="20"/>
                  <w:szCs w:val="20"/>
                </w:rPr>
                <w:t xml:space="preserve">Standard physiotherapy with respiratory care for optimization of secretion clearance and vibrocompressions. </w:t>
              </w:r>
            </w:ins>
          </w:p>
        </w:tc>
      </w:tr>
      <w:tr w:rsidR="004B5FEA" w:rsidRPr="00136FC6" w:rsidTr="00DF1545">
        <w:trPr>
          <w:ins w:id="30" w:author="Janane Maheswaran" w:date="2019-11-27T06:01:00Z"/>
        </w:trPr>
        <w:tc>
          <w:tcPr>
            <w:tcW w:w="2952" w:type="dxa"/>
            <w:tcBorders>
              <w:left w:val="single" w:sz="18" w:space="0" w:color="auto"/>
            </w:tcBorders>
          </w:tcPr>
          <w:p w:rsidR="004B5FEA" w:rsidRPr="00136FC6" w:rsidRDefault="004B5FEA" w:rsidP="00DF1545">
            <w:pPr>
              <w:jc w:val="center"/>
              <w:rPr>
                <w:ins w:id="31" w:author="Janane Maheswaran" w:date="2019-11-27T06:01:00Z"/>
                <w:rFonts w:ascii="Times New Roman" w:hAnsi="Times New Roman" w:cs="Times New Roman"/>
                <w:sz w:val="20"/>
                <w:szCs w:val="20"/>
              </w:rPr>
            </w:pPr>
            <w:ins w:id="32" w:author="Janane Maheswaran" w:date="2019-11-27T06:01:00Z">
              <w:r w:rsidRPr="00136FC6">
                <w:rPr>
                  <w:rFonts w:ascii="Times New Roman" w:hAnsi="Times New Roman" w:cs="Times New Roman"/>
                  <w:sz w:val="20"/>
                  <w:szCs w:val="20"/>
                </w:rPr>
                <w:t>Impact of Mobilization on Cardiac Surgery</w:t>
              </w:r>
            </w:ins>
          </w:p>
          <w:p w:rsidR="004B5FEA" w:rsidRPr="00136FC6" w:rsidRDefault="004B5FEA" w:rsidP="00DF1545">
            <w:pPr>
              <w:jc w:val="center"/>
              <w:rPr>
                <w:ins w:id="33" w:author="Janane Maheswaran" w:date="2019-11-27T06:01:00Z"/>
                <w:rFonts w:ascii="Times New Roman" w:hAnsi="Times New Roman" w:cs="Times New Roman"/>
                <w:sz w:val="20"/>
                <w:szCs w:val="20"/>
              </w:rPr>
            </w:pPr>
            <w:ins w:id="34" w:author="Janane Maheswaran" w:date="2019-11-27T06:01:00Z">
              <w:r w:rsidRPr="00136FC6">
                <w:rPr>
                  <w:rFonts w:ascii="Times New Roman" w:hAnsi="Times New Roman" w:cs="Times New Roman"/>
                  <w:sz w:val="20"/>
                  <w:szCs w:val="20"/>
                </w:rPr>
                <w:t>NCT02312648</w:t>
              </w:r>
            </w:ins>
          </w:p>
        </w:tc>
        <w:tc>
          <w:tcPr>
            <w:tcW w:w="2952" w:type="dxa"/>
          </w:tcPr>
          <w:p w:rsidR="004B5FEA" w:rsidRPr="00136FC6" w:rsidRDefault="004B5FEA" w:rsidP="00DF1545">
            <w:pPr>
              <w:rPr>
                <w:ins w:id="35" w:author="Janane Maheswaran" w:date="2019-11-27T06:01:00Z"/>
                <w:rFonts w:ascii="Times New Roman" w:hAnsi="Times New Roman" w:cs="Times New Roman"/>
                <w:sz w:val="20"/>
                <w:szCs w:val="20"/>
              </w:rPr>
            </w:pPr>
            <w:ins w:id="36" w:author="Janane Maheswaran" w:date="2019-11-27T06:01:00Z">
              <w:r w:rsidRPr="00136FC6">
                <w:rPr>
                  <w:rFonts w:ascii="Times New Roman" w:hAnsi="Times New Roman" w:cs="Times New Roman"/>
                  <w:sz w:val="20"/>
                  <w:szCs w:val="20"/>
                </w:rPr>
                <w:t xml:space="preserve">Active cycle ergometer of limbs for 20 minutes including a heating period of 5 minutes, low intensity exercise at 30 rpm for 10 minutes, and a 5 minute recovery period. Standard respiratory exercise also done. Activity done until post op day 7. </w:t>
              </w:r>
            </w:ins>
          </w:p>
        </w:tc>
        <w:tc>
          <w:tcPr>
            <w:tcW w:w="2952" w:type="dxa"/>
            <w:tcBorders>
              <w:right w:val="single" w:sz="18" w:space="0" w:color="auto"/>
            </w:tcBorders>
          </w:tcPr>
          <w:p w:rsidR="004B5FEA" w:rsidRPr="00136FC6" w:rsidRDefault="004B5FEA" w:rsidP="00DF1545">
            <w:pPr>
              <w:rPr>
                <w:ins w:id="37" w:author="Janane Maheswaran" w:date="2019-11-27T06:01:00Z"/>
                <w:rFonts w:ascii="Times New Roman" w:hAnsi="Times New Roman" w:cs="Times New Roman"/>
                <w:sz w:val="20"/>
                <w:szCs w:val="20"/>
              </w:rPr>
            </w:pPr>
            <w:ins w:id="38" w:author="Janane Maheswaran" w:date="2019-11-27T06:01:00Z">
              <w:r w:rsidRPr="00136FC6">
                <w:rPr>
                  <w:rFonts w:ascii="Times New Roman" w:hAnsi="Times New Roman" w:cs="Times New Roman"/>
                  <w:sz w:val="20"/>
                  <w:szCs w:val="20"/>
                </w:rPr>
                <w:t xml:space="preserve">Standard respiratory exercise where sitting position is maintained and breathing </w:t>
              </w:r>
              <w:proofErr w:type="gramStart"/>
              <w:r w:rsidRPr="00136FC6">
                <w:rPr>
                  <w:rFonts w:ascii="Times New Roman" w:hAnsi="Times New Roman" w:cs="Times New Roman"/>
                  <w:sz w:val="20"/>
                  <w:szCs w:val="20"/>
                </w:rPr>
                <w:t>exercises done</w:t>
              </w:r>
              <w:proofErr w:type="gramEnd"/>
              <w:r w:rsidRPr="00136FC6">
                <w:rPr>
                  <w:rFonts w:ascii="Times New Roman" w:hAnsi="Times New Roman" w:cs="Times New Roman"/>
                  <w:sz w:val="20"/>
                  <w:szCs w:val="20"/>
                </w:rPr>
                <w:t xml:space="preserve"> - 3 sets of 10 repetitions of deep breathing. </w:t>
              </w:r>
            </w:ins>
          </w:p>
        </w:tc>
      </w:tr>
      <w:tr w:rsidR="004B5FEA" w:rsidRPr="00136FC6" w:rsidTr="00DF1545">
        <w:trPr>
          <w:ins w:id="39" w:author="Janane Maheswaran" w:date="2019-11-27T06:01:00Z"/>
        </w:trPr>
        <w:tc>
          <w:tcPr>
            <w:tcW w:w="2952" w:type="dxa"/>
            <w:tcBorders>
              <w:left w:val="single" w:sz="18" w:space="0" w:color="auto"/>
            </w:tcBorders>
          </w:tcPr>
          <w:p w:rsidR="004B5FEA" w:rsidRPr="00136FC6" w:rsidRDefault="004B5FEA" w:rsidP="00DF1545">
            <w:pPr>
              <w:jc w:val="center"/>
              <w:rPr>
                <w:ins w:id="40" w:author="Janane Maheswaran" w:date="2019-11-27T06:01:00Z"/>
                <w:rFonts w:ascii="Times New Roman" w:eastAsia="Calibri" w:hAnsi="Times New Roman" w:cs="Times New Roman"/>
                <w:sz w:val="20"/>
                <w:szCs w:val="20"/>
                <w:u w:color="000000"/>
              </w:rPr>
            </w:pPr>
            <w:ins w:id="41" w:author="Janane Maheswaran" w:date="2019-11-27T06:01:00Z">
              <w:r w:rsidRPr="00136FC6">
                <w:rPr>
                  <w:rFonts w:ascii="Times New Roman" w:eastAsia="Calibri" w:hAnsi="Times New Roman" w:cs="Times New Roman"/>
                  <w:sz w:val="20"/>
                  <w:szCs w:val="20"/>
                  <w:u w:color="000000"/>
                </w:rPr>
                <w:t>Early Mobilization and Intensive Rehabilitation in the Critically Ill (EMIR)</w:t>
              </w:r>
            </w:ins>
          </w:p>
          <w:p w:rsidR="004B5FEA" w:rsidRPr="00136FC6" w:rsidRDefault="004B5FEA" w:rsidP="00DF1545">
            <w:pPr>
              <w:jc w:val="center"/>
              <w:rPr>
                <w:ins w:id="42" w:author="Janane Maheswaran" w:date="2019-11-27T06:01:00Z"/>
                <w:rFonts w:ascii="Times New Roman" w:hAnsi="Times New Roman" w:cs="Times New Roman"/>
                <w:sz w:val="20"/>
                <w:szCs w:val="20"/>
              </w:rPr>
            </w:pPr>
            <w:ins w:id="43" w:author="Janane Maheswaran" w:date="2019-11-27T06:01:00Z">
              <w:r w:rsidRPr="00136FC6">
                <w:rPr>
                  <w:rFonts w:ascii="Times New Roman" w:eastAsia="Calibri" w:hAnsi="Times New Roman" w:cs="Times New Roman"/>
                  <w:sz w:val="20"/>
                  <w:szCs w:val="20"/>
                  <w:u w:color="000000"/>
                </w:rPr>
                <w:t>NCT02864745</w:t>
              </w:r>
            </w:ins>
          </w:p>
        </w:tc>
        <w:tc>
          <w:tcPr>
            <w:tcW w:w="2952" w:type="dxa"/>
          </w:tcPr>
          <w:p w:rsidR="004B5FEA" w:rsidRPr="00136FC6" w:rsidRDefault="004B5FEA" w:rsidP="00DF1545">
            <w:pPr>
              <w:rPr>
                <w:ins w:id="44" w:author="Janane Maheswaran" w:date="2019-11-27T06:01:00Z"/>
                <w:rFonts w:ascii="Times New Roman" w:hAnsi="Times New Roman" w:cs="Times New Roman"/>
                <w:sz w:val="20"/>
                <w:szCs w:val="20"/>
              </w:rPr>
            </w:pPr>
            <w:ins w:id="45" w:author="Janane Maheswaran" w:date="2019-11-27T06:01:00Z">
              <w:r w:rsidRPr="00136FC6">
                <w:rPr>
                  <w:rFonts w:ascii="Times New Roman" w:hAnsi="Times New Roman" w:cs="Times New Roman"/>
                  <w:sz w:val="20"/>
                  <w:szCs w:val="20"/>
                </w:rPr>
                <w:t xml:space="preserve">Cycle ergometer assisted by electrical muscle stimulation initiated within 48 hours of ICU admission. Protocol not available. </w:t>
              </w:r>
            </w:ins>
          </w:p>
        </w:tc>
        <w:tc>
          <w:tcPr>
            <w:tcW w:w="2952" w:type="dxa"/>
            <w:tcBorders>
              <w:right w:val="single" w:sz="18" w:space="0" w:color="auto"/>
            </w:tcBorders>
          </w:tcPr>
          <w:p w:rsidR="004B5FEA" w:rsidRPr="00136FC6" w:rsidRDefault="004B5FEA" w:rsidP="00DF1545">
            <w:pPr>
              <w:rPr>
                <w:ins w:id="46" w:author="Janane Maheswaran" w:date="2019-11-27T06:01:00Z"/>
                <w:rFonts w:ascii="Times New Roman" w:hAnsi="Times New Roman" w:cs="Times New Roman"/>
                <w:sz w:val="20"/>
                <w:szCs w:val="20"/>
              </w:rPr>
            </w:pPr>
            <w:ins w:id="47" w:author="Janane Maheswaran" w:date="2019-11-27T06:01:00Z">
              <w:r w:rsidRPr="00136FC6">
                <w:rPr>
                  <w:rFonts w:ascii="Times New Roman" w:hAnsi="Times New Roman" w:cs="Times New Roman"/>
                  <w:sz w:val="20"/>
                  <w:szCs w:val="20"/>
                </w:rPr>
                <w:t xml:space="preserve">Standard rehabilitation provided by physiotherapist. No further details provided. </w:t>
              </w:r>
            </w:ins>
          </w:p>
        </w:tc>
      </w:tr>
      <w:tr w:rsidR="004B5FEA" w:rsidRPr="00136FC6" w:rsidTr="00DF1545">
        <w:trPr>
          <w:ins w:id="48" w:author="Janane Maheswaran" w:date="2019-11-27T06:01:00Z"/>
        </w:trPr>
        <w:tc>
          <w:tcPr>
            <w:tcW w:w="2952" w:type="dxa"/>
            <w:tcBorders>
              <w:left w:val="single" w:sz="18" w:space="0" w:color="auto"/>
            </w:tcBorders>
          </w:tcPr>
          <w:p w:rsidR="004B5FEA" w:rsidRPr="00136FC6" w:rsidRDefault="004B5FEA" w:rsidP="00DF1545">
            <w:pPr>
              <w:jc w:val="center"/>
              <w:rPr>
                <w:ins w:id="49" w:author="Janane Maheswaran" w:date="2019-11-27T06:01:00Z"/>
                <w:rFonts w:ascii="Times New Roman" w:eastAsia="Calibri" w:hAnsi="Times New Roman" w:cs="Times New Roman"/>
                <w:sz w:val="20"/>
                <w:szCs w:val="20"/>
                <w:u w:color="000000"/>
              </w:rPr>
            </w:pPr>
            <w:ins w:id="50" w:author="Janane Maheswaran" w:date="2019-11-27T06:01:00Z">
              <w:r w:rsidRPr="00136FC6">
                <w:rPr>
                  <w:rFonts w:ascii="Times New Roman" w:eastAsia="Calibri" w:hAnsi="Times New Roman" w:cs="Times New Roman"/>
                  <w:sz w:val="20"/>
                  <w:szCs w:val="20"/>
                  <w:u w:color="000000"/>
                </w:rPr>
                <w:t>Early Rehabilitation Using Functional Electrical Stimulation Assisted Supine Cycling in the Intensive Care Unit</w:t>
              </w:r>
            </w:ins>
          </w:p>
          <w:p w:rsidR="004B5FEA" w:rsidRPr="00136FC6" w:rsidRDefault="004B5FEA" w:rsidP="00DF1545">
            <w:pPr>
              <w:jc w:val="center"/>
              <w:rPr>
                <w:ins w:id="51" w:author="Janane Maheswaran" w:date="2019-11-27T06:01:00Z"/>
                <w:rFonts w:ascii="Times New Roman" w:hAnsi="Times New Roman" w:cs="Times New Roman"/>
                <w:sz w:val="20"/>
                <w:szCs w:val="20"/>
              </w:rPr>
            </w:pPr>
            <w:ins w:id="52" w:author="Janane Maheswaran" w:date="2019-11-27T06:01:00Z">
              <w:r w:rsidRPr="00136FC6">
                <w:rPr>
                  <w:rFonts w:ascii="Times New Roman" w:eastAsia="Calibri" w:hAnsi="Times New Roman" w:cs="Times New Roman"/>
                  <w:sz w:val="20"/>
                  <w:szCs w:val="20"/>
                  <w:u w:color="000000"/>
                </w:rPr>
                <w:t>NCT03554811</w:t>
              </w:r>
            </w:ins>
          </w:p>
        </w:tc>
        <w:tc>
          <w:tcPr>
            <w:tcW w:w="2952" w:type="dxa"/>
          </w:tcPr>
          <w:p w:rsidR="004B5FEA" w:rsidRPr="00136FC6" w:rsidRDefault="004B5FEA" w:rsidP="00DF1545">
            <w:pPr>
              <w:rPr>
                <w:ins w:id="53" w:author="Janane Maheswaran" w:date="2019-11-27T06:01:00Z"/>
                <w:rFonts w:ascii="Times New Roman" w:hAnsi="Times New Roman" w:cs="Times New Roman"/>
                <w:sz w:val="20"/>
                <w:szCs w:val="20"/>
              </w:rPr>
            </w:pPr>
            <w:ins w:id="54" w:author="Janane Maheswaran" w:date="2019-11-27T06:01:00Z">
              <w:r w:rsidRPr="00136FC6">
                <w:rPr>
                  <w:rFonts w:ascii="Times New Roman" w:hAnsi="Times New Roman" w:cs="Times New Roman"/>
                  <w:sz w:val="20"/>
                  <w:szCs w:val="20"/>
                </w:rPr>
                <w:t xml:space="preserve">Supine cycle ergometer assisted by functional electrical stimulation provided with surface electrodes applied to hamstrings, quads, and calf muscles. Each cycle involve 1 minute of passive cycling warm up at 20 rpm. Active and passive cycling according to participation is continued. Intervention done within 48 hours of admission and provided for up to 1 hour per day, Conv5 days per week for 28 days or until discharge from ICU. </w:t>
              </w:r>
            </w:ins>
          </w:p>
        </w:tc>
        <w:tc>
          <w:tcPr>
            <w:tcW w:w="2952" w:type="dxa"/>
            <w:tcBorders>
              <w:right w:val="single" w:sz="18" w:space="0" w:color="auto"/>
            </w:tcBorders>
          </w:tcPr>
          <w:p w:rsidR="004B5FEA" w:rsidRPr="00136FC6" w:rsidRDefault="004B5FEA" w:rsidP="00DF1545">
            <w:pPr>
              <w:rPr>
                <w:ins w:id="55" w:author="Janane Maheswaran" w:date="2019-11-27T06:01:00Z"/>
                <w:rFonts w:ascii="Times New Roman" w:hAnsi="Times New Roman" w:cs="Times New Roman"/>
                <w:sz w:val="20"/>
                <w:szCs w:val="20"/>
              </w:rPr>
            </w:pPr>
            <w:ins w:id="56" w:author="Janane Maheswaran" w:date="2019-11-27T06:01:00Z">
              <w:r w:rsidRPr="00136FC6">
                <w:rPr>
                  <w:rFonts w:ascii="Times New Roman" w:hAnsi="Times New Roman" w:cs="Times New Roman"/>
                  <w:sz w:val="20"/>
                  <w:szCs w:val="20"/>
                </w:rPr>
                <w:t xml:space="preserve">Conventional early exercise and mobility interventions based on medical stability. Activities done to increase range of motion and strength of muscle groups and </w:t>
              </w:r>
            </w:ins>
            <w:ins w:id="57" w:author="Janane Maheswaran" w:date="2019-11-27T06:05:00Z">
              <w:r w:rsidRPr="00136FC6">
                <w:rPr>
                  <w:rFonts w:ascii="Times New Roman" w:hAnsi="Times New Roman" w:cs="Times New Roman"/>
                  <w:sz w:val="20"/>
                  <w:szCs w:val="20"/>
                </w:rPr>
                <w:t>progressive</w:t>
              </w:r>
            </w:ins>
            <w:ins w:id="58" w:author="Janane Maheswaran" w:date="2019-11-27T06:01:00Z">
              <w:r w:rsidRPr="00136FC6">
                <w:rPr>
                  <w:rFonts w:ascii="Times New Roman" w:hAnsi="Times New Roman" w:cs="Times New Roman"/>
                  <w:sz w:val="20"/>
                  <w:szCs w:val="20"/>
                </w:rPr>
                <w:t xml:space="preserve"> ambulation.</w:t>
              </w:r>
            </w:ins>
          </w:p>
        </w:tc>
      </w:tr>
      <w:tr w:rsidR="004B5FEA" w:rsidRPr="00136FC6" w:rsidTr="00DF1545">
        <w:trPr>
          <w:ins w:id="59" w:author="Janane Maheswaran" w:date="2019-11-27T06:01:00Z"/>
        </w:trPr>
        <w:tc>
          <w:tcPr>
            <w:tcW w:w="2952" w:type="dxa"/>
            <w:tcBorders>
              <w:left w:val="single" w:sz="18" w:space="0" w:color="auto"/>
            </w:tcBorders>
          </w:tcPr>
          <w:p w:rsidR="004B5FEA" w:rsidRPr="00136FC6" w:rsidRDefault="004B5FEA" w:rsidP="00DF1545">
            <w:pPr>
              <w:jc w:val="center"/>
              <w:rPr>
                <w:ins w:id="60" w:author="Janane Maheswaran" w:date="2019-11-27T06:01:00Z"/>
                <w:rFonts w:ascii="Times New Roman" w:eastAsia="Calibri" w:hAnsi="Times New Roman" w:cs="Times New Roman"/>
                <w:sz w:val="20"/>
                <w:szCs w:val="20"/>
                <w:u w:color="000000"/>
              </w:rPr>
            </w:pPr>
            <w:ins w:id="61" w:author="Janane Maheswaran" w:date="2019-11-27T06:01:00Z">
              <w:r w:rsidRPr="00136FC6">
                <w:rPr>
                  <w:rFonts w:ascii="Times New Roman" w:eastAsia="Calibri" w:hAnsi="Times New Roman" w:cs="Times New Roman"/>
                  <w:sz w:val="20"/>
                  <w:szCs w:val="20"/>
                  <w:u w:color="000000"/>
                </w:rPr>
                <w:t>Cycle-ergometer in the Postoperative of Thoracic Surgery (CE_PTS)</w:t>
              </w:r>
            </w:ins>
          </w:p>
          <w:p w:rsidR="004B5FEA" w:rsidRPr="00136FC6" w:rsidRDefault="004B5FEA" w:rsidP="00DF1545">
            <w:pPr>
              <w:jc w:val="center"/>
              <w:rPr>
                <w:ins w:id="62" w:author="Janane Maheswaran" w:date="2019-11-27T06:01:00Z"/>
                <w:rFonts w:ascii="Times New Roman" w:hAnsi="Times New Roman" w:cs="Times New Roman"/>
                <w:sz w:val="20"/>
                <w:szCs w:val="20"/>
              </w:rPr>
            </w:pPr>
            <w:ins w:id="63" w:author="Janane Maheswaran" w:date="2019-11-27T06:01:00Z">
              <w:r w:rsidRPr="00136FC6">
                <w:rPr>
                  <w:rFonts w:ascii="Times New Roman" w:eastAsia="Calibri" w:hAnsi="Times New Roman" w:cs="Times New Roman"/>
                  <w:sz w:val="20"/>
                  <w:szCs w:val="20"/>
                  <w:u w:color="000000"/>
                </w:rPr>
                <w:t>NCT03229070</w:t>
              </w:r>
            </w:ins>
          </w:p>
        </w:tc>
        <w:tc>
          <w:tcPr>
            <w:tcW w:w="2952" w:type="dxa"/>
          </w:tcPr>
          <w:p w:rsidR="004B5FEA" w:rsidRPr="00136FC6" w:rsidRDefault="004B5FEA" w:rsidP="00DF1545">
            <w:pPr>
              <w:rPr>
                <w:ins w:id="64" w:author="Janane Maheswaran" w:date="2019-11-27T06:01:00Z"/>
                <w:rFonts w:ascii="Times New Roman" w:hAnsi="Times New Roman" w:cs="Times New Roman"/>
                <w:sz w:val="20"/>
                <w:szCs w:val="20"/>
              </w:rPr>
            </w:pPr>
            <w:ins w:id="65" w:author="Janane Maheswaran" w:date="2019-11-27T06:01:00Z">
              <w:r w:rsidRPr="00136FC6">
                <w:rPr>
                  <w:rFonts w:ascii="Times New Roman" w:hAnsi="Times New Roman" w:cs="Times New Roman"/>
                  <w:sz w:val="20"/>
                  <w:szCs w:val="20"/>
                </w:rPr>
                <w:t xml:space="preserve">Interval effort group: Cycle ergometer with high load lasting 60 seconds (high load active phase) with target pedaling speed of 30-60rpm for 5 cycles, lasting 20 minutes. </w:t>
              </w:r>
              <w:proofErr w:type="gramStart"/>
              <w:r w:rsidRPr="00136FC6">
                <w:rPr>
                  <w:rFonts w:ascii="Times New Roman" w:hAnsi="Times New Roman" w:cs="Times New Roman"/>
                  <w:sz w:val="20"/>
                  <w:szCs w:val="20"/>
                </w:rPr>
                <w:t>then</w:t>
              </w:r>
              <w:proofErr w:type="gramEnd"/>
              <w:r w:rsidRPr="00136FC6">
                <w:rPr>
                  <w:rFonts w:ascii="Times New Roman" w:hAnsi="Times New Roman" w:cs="Times New Roman"/>
                  <w:sz w:val="20"/>
                  <w:szCs w:val="20"/>
                </w:rPr>
                <w:t xml:space="preserve"> active recovery phase for 4 minutes. </w:t>
              </w:r>
            </w:ins>
            <w:ins w:id="66" w:author="Janane Maheswaran" w:date="2019-11-27T06:04:00Z">
              <w:r w:rsidRPr="00136FC6">
                <w:rPr>
                  <w:rFonts w:ascii="Times New Roman" w:hAnsi="Times New Roman" w:cs="Times New Roman"/>
                  <w:sz w:val="20"/>
                  <w:szCs w:val="20"/>
                </w:rPr>
                <w:t>Continuous</w:t>
              </w:r>
            </w:ins>
            <w:ins w:id="67" w:author="Janane Maheswaran" w:date="2019-11-27T06:01:00Z">
              <w:r w:rsidRPr="00136FC6">
                <w:rPr>
                  <w:rFonts w:ascii="Times New Roman" w:hAnsi="Times New Roman" w:cs="Times New Roman"/>
                  <w:sz w:val="20"/>
                  <w:szCs w:val="20"/>
                </w:rPr>
                <w:t xml:space="preserve"> effort group: 20 minutes of mild to moderate intensity pedaling speeds between 30-60rpm. </w:t>
              </w:r>
            </w:ins>
          </w:p>
        </w:tc>
        <w:tc>
          <w:tcPr>
            <w:tcW w:w="2952" w:type="dxa"/>
            <w:tcBorders>
              <w:right w:val="single" w:sz="18" w:space="0" w:color="auto"/>
            </w:tcBorders>
          </w:tcPr>
          <w:p w:rsidR="004B5FEA" w:rsidRPr="00136FC6" w:rsidRDefault="004B5FEA" w:rsidP="00DF1545">
            <w:pPr>
              <w:rPr>
                <w:ins w:id="68" w:author="Janane Maheswaran" w:date="2019-11-27T06:01:00Z"/>
                <w:rFonts w:ascii="Times New Roman" w:hAnsi="Times New Roman" w:cs="Times New Roman"/>
                <w:sz w:val="20"/>
                <w:szCs w:val="20"/>
              </w:rPr>
            </w:pPr>
            <w:ins w:id="69" w:author="Janane Maheswaran" w:date="2019-11-27T06:01:00Z">
              <w:r w:rsidRPr="00136FC6">
                <w:rPr>
                  <w:rFonts w:ascii="Times New Roman" w:hAnsi="Times New Roman" w:cs="Times New Roman"/>
                  <w:sz w:val="20"/>
                  <w:szCs w:val="20"/>
                </w:rPr>
                <w:t xml:space="preserve">No </w:t>
              </w:r>
            </w:ins>
            <w:ins w:id="70" w:author="Janane Maheswaran" w:date="2019-11-27T06:04:00Z">
              <w:r w:rsidRPr="00136FC6">
                <w:rPr>
                  <w:rFonts w:ascii="Times New Roman" w:hAnsi="Times New Roman" w:cs="Times New Roman"/>
                  <w:sz w:val="20"/>
                  <w:szCs w:val="20"/>
                </w:rPr>
                <w:t>intervention</w:t>
              </w:r>
            </w:ins>
            <w:ins w:id="71" w:author="Janane Maheswaran" w:date="2019-11-27T06:01:00Z">
              <w:r w:rsidRPr="00136FC6">
                <w:rPr>
                  <w:rFonts w:ascii="Times New Roman" w:hAnsi="Times New Roman" w:cs="Times New Roman"/>
                  <w:sz w:val="20"/>
                  <w:szCs w:val="20"/>
                </w:rPr>
                <w:t xml:space="preserve">. </w:t>
              </w:r>
            </w:ins>
          </w:p>
        </w:tc>
      </w:tr>
      <w:tr w:rsidR="004B5FEA" w:rsidRPr="00136FC6" w:rsidTr="00DF1545">
        <w:trPr>
          <w:ins w:id="72" w:author="Janane Maheswaran" w:date="2019-11-27T06:01:00Z"/>
        </w:trPr>
        <w:tc>
          <w:tcPr>
            <w:tcW w:w="2952" w:type="dxa"/>
            <w:tcBorders>
              <w:left w:val="single" w:sz="18" w:space="0" w:color="auto"/>
            </w:tcBorders>
          </w:tcPr>
          <w:p w:rsidR="004B5FEA" w:rsidRPr="00136FC6" w:rsidRDefault="004B5FEA" w:rsidP="00DF1545">
            <w:pPr>
              <w:jc w:val="center"/>
              <w:rPr>
                <w:ins w:id="73" w:author="Janane Maheswaran" w:date="2019-11-27T06:01:00Z"/>
                <w:rFonts w:ascii="Times New Roman" w:eastAsia="Calibri" w:hAnsi="Times New Roman" w:cs="Times New Roman"/>
                <w:sz w:val="20"/>
                <w:szCs w:val="20"/>
                <w:u w:color="000000"/>
              </w:rPr>
            </w:pPr>
            <w:ins w:id="74" w:author="Janane Maheswaran" w:date="2019-11-27T06:01:00Z">
              <w:r w:rsidRPr="00136FC6">
                <w:rPr>
                  <w:rFonts w:ascii="Times New Roman" w:eastAsia="Calibri" w:hAnsi="Times New Roman" w:cs="Times New Roman"/>
                  <w:sz w:val="20"/>
                  <w:szCs w:val="20"/>
                  <w:u w:color="000000"/>
                </w:rPr>
                <w:t>A feasibility Study of Early Mobilisation Programmes in Critical Care (EMPRESS)</w:t>
              </w:r>
            </w:ins>
          </w:p>
          <w:p w:rsidR="004B5FEA" w:rsidRPr="00136FC6" w:rsidRDefault="004B5FEA" w:rsidP="00DF1545">
            <w:pPr>
              <w:jc w:val="center"/>
              <w:rPr>
                <w:ins w:id="75" w:author="Janane Maheswaran" w:date="2019-11-27T06:01:00Z"/>
                <w:rFonts w:ascii="Times New Roman" w:hAnsi="Times New Roman" w:cs="Times New Roman"/>
                <w:sz w:val="20"/>
                <w:szCs w:val="20"/>
              </w:rPr>
            </w:pPr>
            <w:ins w:id="76" w:author="Janane Maheswaran" w:date="2019-11-27T06:01:00Z">
              <w:r w:rsidRPr="00136FC6">
                <w:rPr>
                  <w:rFonts w:ascii="Times New Roman" w:eastAsia="Calibri" w:hAnsi="Times New Roman" w:cs="Times New Roman"/>
                  <w:sz w:val="20"/>
                  <w:szCs w:val="20"/>
                  <w:u w:color="000000"/>
                </w:rPr>
                <w:lastRenderedPageBreak/>
                <w:t>NCT03771014</w:t>
              </w:r>
            </w:ins>
          </w:p>
        </w:tc>
        <w:tc>
          <w:tcPr>
            <w:tcW w:w="2952" w:type="dxa"/>
          </w:tcPr>
          <w:p w:rsidR="004B5FEA" w:rsidRPr="00136FC6" w:rsidRDefault="004B5FEA" w:rsidP="00DF1545">
            <w:pPr>
              <w:rPr>
                <w:ins w:id="77" w:author="Janane Maheswaran" w:date="2019-11-27T06:01:00Z"/>
                <w:rFonts w:ascii="Times New Roman" w:hAnsi="Times New Roman" w:cs="Times New Roman"/>
                <w:sz w:val="20"/>
                <w:szCs w:val="20"/>
              </w:rPr>
            </w:pPr>
            <w:ins w:id="78" w:author="Janane Maheswaran" w:date="2019-11-27T06:01:00Z">
              <w:r w:rsidRPr="00136FC6">
                <w:rPr>
                  <w:rFonts w:ascii="Times New Roman" w:hAnsi="Times New Roman" w:cs="Times New Roman"/>
                  <w:sz w:val="20"/>
                  <w:szCs w:val="20"/>
                </w:rPr>
                <w:lastRenderedPageBreak/>
                <w:t xml:space="preserve">Passive cycling with progression with assisted cycling, active cycling, exercises in bed and </w:t>
              </w:r>
              <w:r w:rsidRPr="00136FC6">
                <w:rPr>
                  <w:rFonts w:ascii="Times New Roman" w:hAnsi="Times New Roman" w:cs="Times New Roman"/>
                  <w:sz w:val="20"/>
                  <w:szCs w:val="20"/>
                </w:rPr>
                <w:lastRenderedPageBreak/>
                <w:t xml:space="preserve">mobilization. Started within 48 hours and provided 30 minutes x 2 sessions per week, 5 days per week. </w:t>
              </w:r>
            </w:ins>
          </w:p>
        </w:tc>
        <w:tc>
          <w:tcPr>
            <w:tcW w:w="2952" w:type="dxa"/>
            <w:tcBorders>
              <w:right w:val="single" w:sz="18" w:space="0" w:color="auto"/>
            </w:tcBorders>
          </w:tcPr>
          <w:p w:rsidR="004B5FEA" w:rsidRPr="00136FC6" w:rsidRDefault="004B5FEA" w:rsidP="00DF1545">
            <w:pPr>
              <w:rPr>
                <w:ins w:id="79" w:author="Janane Maheswaran" w:date="2019-11-27T06:01:00Z"/>
                <w:rFonts w:ascii="Times New Roman" w:hAnsi="Times New Roman" w:cs="Times New Roman"/>
                <w:sz w:val="20"/>
                <w:szCs w:val="20"/>
              </w:rPr>
            </w:pPr>
            <w:ins w:id="80" w:author="Janane Maheswaran" w:date="2019-11-27T06:01:00Z">
              <w:r w:rsidRPr="00136FC6">
                <w:rPr>
                  <w:rFonts w:ascii="Times New Roman" w:hAnsi="Times New Roman" w:cs="Times New Roman"/>
                  <w:sz w:val="20"/>
                  <w:szCs w:val="20"/>
                </w:rPr>
                <w:lastRenderedPageBreak/>
                <w:t xml:space="preserve">Standard physiotherapy. No further details available. </w:t>
              </w:r>
            </w:ins>
          </w:p>
        </w:tc>
      </w:tr>
      <w:tr w:rsidR="004B5FEA" w:rsidRPr="00136FC6" w:rsidTr="00DF1545">
        <w:trPr>
          <w:ins w:id="81" w:author="Janane Maheswaran" w:date="2019-11-27T06:01:00Z"/>
        </w:trPr>
        <w:tc>
          <w:tcPr>
            <w:tcW w:w="2952" w:type="dxa"/>
            <w:tcBorders>
              <w:left w:val="single" w:sz="18" w:space="0" w:color="auto"/>
            </w:tcBorders>
          </w:tcPr>
          <w:p w:rsidR="004B5FEA" w:rsidRPr="00136FC6" w:rsidRDefault="004B5FEA" w:rsidP="00DF1545">
            <w:pPr>
              <w:jc w:val="center"/>
              <w:rPr>
                <w:ins w:id="82" w:author="Janane Maheswaran" w:date="2019-11-27T06:01:00Z"/>
                <w:rFonts w:ascii="Times New Roman" w:eastAsia="Calibri" w:hAnsi="Times New Roman" w:cs="Times New Roman"/>
                <w:sz w:val="20"/>
                <w:szCs w:val="20"/>
                <w:u w:color="000000"/>
              </w:rPr>
            </w:pPr>
            <w:ins w:id="83" w:author="Janane Maheswaran" w:date="2019-11-27T06:01:00Z">
              <w:r w:rsidRPr="00136FC6">
                <w:rPr>
                  <w:rFonts w:ascii="Times New Roman" w:eastAsia="Calibri" w:hAnsi="Times New Roman" w:cs="Times New Roman"/>
                  <w:sz w:val="20"/>
                  <w:szCs w:val="20"/>
                  <w:u w:color="000000"/>
                </w:rPr>
                <w:lastRenderedPageBreak/>
                <w:t>Muscle wasting in the critically ill</w:t>
              </w:r>
            </w:ins>
          </w:p>
          <w:p w:rsidR="004B5FEA" w:rsidRPr="00136FC6" w:rsidRDefault="004B5FEA" w:rsidP="00DF1545">
            <w:pPr>
              <w:jc w:val="center"/>
              <w:rPr>
                <w:ins w:id="84" w:author="Janane Maheswaran" w:date="2019-11-27T06:01:00Z"/>
                <w:rFonts w:ascii="Times New Roman" w:hAnsi="Times New Roman" w:cs="Times New Roman"/>
                <w:sz w:val="20"/>
                <w:szCs w:val="20"/>
              </w:rPr>
            </w:pPr>
            <w:ins w:id="85" w:author="Janane Maheswaran" w:date="2019-11-27T06:01:00Z">
              <w:r w:rsidRPr="00136FC6">
                <w:rPr>
                  <w:rFonts w:ascii="Times New Roman" w:eastAsia="Calibri" w:hAnsi="Times New Roman" w:cs="Times New Roman"/>
                  <w:sz w:val="20"/>
                  <w:szCs w:val="20"/>
                  <w:u w:color="000000"/>
                </w:rPr>
                <w:t>NCT03770442</w:t>
              </w:r>
            </w:ins>
          </w:p>
        </w:tc>
        <w:tc>
          <w:tcPr>
            <w:tcW w:w="2952" w:type="dxa"/>
          </w:tcPr>
          <w:p w:rsidR="004B5FEA" w:rsidRPr="00136FC6" w:rsidRDefault="004B5FEA" w:rsidP="00DF1545">
            <w:pPr>
              <w:rPr>
                <w:ins w:id="86" w:author="Janane Maheswaran" w:date="2019-11-27T06:01:00Z"/>
                <w:rFonts w:ascii="Times New Roman" w:hAnsi="Times New Roman" w:cs="Times New Roman"/>
                <w:sz w:val="20"/>
                <w:szCs w:val="20"/>
              </w:rPr>
            </w:pPr>
            <w:ins w:id="87" w:author="Janane Maheswaran" w:date="2019-11-27T06:01:00Z">
              <w:r w:rsidRPr="00136FC6">
                <w:rPr>
                  <w:rFonts w:ascii="Times New Roman" w:hAnsi="Times New Roman" w:cs="Times New Roman"/>
                  <w:sz w:val="20"/>
                  <w:szCs w:val="20"/>
                </w:rPr>
                <w:t xml:space="preserve">Functional electrical stimulation assisted cycle ergometry with stimulation to specific lower extremity muscle groups and abdomen. Started within 48 hours of ICU admission, 30 minutes each session with a total of 10 sessions of 14 days. </w:t>
              </w:r>
            </w:ins>
          </w:p>
        </w:tc>
        <w:tc>
          <w:tcPr>
            <w:tcW w:w="2952" w:type="dxa"/>
            <w:tcBorders>
              <w:right w:val="single" w:sz="18" w:space="0" w:color="auto"/>
            </w:tcBorders>
          </w:tcPr>
          <w:p w:rsidR="004B5FEA" w:rsidRPr="00136FC6" w:rsidRDefault="004B5FEA" w:rsidP="00DF1545">
            <w:pPr>
              <w:rPr>
                <w:ins w:id="88" w:author="Janane Maheswaran" w:date="2019-11-27T06:01:00Z"/>
                <w:rFonts w:ascii="Times New Roman" w:hAnsi="Times New Roman" w:cs="Times New Roman"/>
                <w:sz w:val="20"/>
                <w:szCs w:val="20"/>
              </w:rPr>
            </w:pPr>
            <w:ins w:id="89" w:author="Janane Maheswaran" w:date="2019-11-27T06:01:00Z">
              <w:r w:rsidRPr="00136FC6">
                <w:rPr>
                  <w:rFonts w:ascii="Times New Roman" w:hAnsi="Times New Roman" w:cs="Times New Roman"/>
                  <w:sz w:val="20"/>
                  <w:szCs w:val="20"/>
                </w:rPr>
                <w:t xml:space="preserve">Standard physiotherapy with respiratory care. No further details available. </w:t>
              </w:r>
            </w:ins>
          </w:p>
        </w:tc>
      </w:tr>
      <w:tr w:rsidR="004B5FEA" w:rsidRPr="00136FC6" w:rsidTr="00DF1545">
        <w:trPr>
          <w:ins w:id="90" w:author="Janane Maheswaran" w:date="2019-11-27T06:01:00Z"/>
        </w:trPr>
        <w:tc>
          <w:tcPr>
            <w:tcW w:w="2952" w:type="dxa"/>
            <w:tcBorders>
              <w:left w:val="single" w:sz="18" w:space="0" w:color="auto"/>
              <w:bottom w:val="single" w:sz="2" w:space="0" w:color="auto"/>
            </w:tcBorders>
          </w:tcPr>
          <w:p w:rsidR="004B5FEA" w:rsidRPr="00136FC6" w:rsidRDefault="004B5FEA" w:rsidP="00DF1545">
            <w:pPr>
              <w:jc w:val="center"/>
              <w:rPr>
                <w:ins w:id="91" w:author="Janane Maheswaran" w:date="2019-11-27T06:01:00Z"/>
                <w:rFonts w:ascii="Times New Roman" w:eastAsia="Calibri" w:hAnsi="Times New Roman" w:cs="Times New Roman"/>
                <w:sz w:val="20"/>
                <w:szCs w:val="20"/>
                <w:u w:color="000000"/>
              </w:rPr>
            </w:pPr>
            <w:ins w:id="92" w:author="Janane Maheswaran" w:date="2019-11-27T06:01:00Z">
              <w:r w:rsidRPr="00136FC6">
                <w:rPr>
                  <w:rFonts w:ascii="Times New Roman" w:eastAsia="Calibri" w:hAnsi="Times New Roman" w:cs="Times New Roman"/>
                  <w:sz w:val="20"/>
                  <w:szCs w:val="20"/>
                  <w:u w:color="000000"/>
                </w:rPr>
                <w:t>Organ Transplantation rehabilitation: Effect of bedside exercise devices and activity reinforcement</w:t>
              </w:r>
            </w:ins>
          </w:p>
          <w:p w:rsidR="004B5FEA" w:rsidRPr="00136FC6" w:rsidRDefault="004B5FEA" w:rsidP="00DF1545">
            <w:pPr>
              <w:jc w:val="center"/>
              <w:rPr>
                <w:ins w:id="93" w:author="Janane Maheswaran" w:date="2019-11-27T06:01:00Z"/>
                <w:rFonts w:ascii="Times New Roman" w:hAnsi="Times New Roman" w:cs="Times New Roman"/>
                <w:sz w:val="20"/>
                <w:szCs w:val="20"/>
              </w:rPr>
            </w:pPr>
            <w:ins w:id="94" w:author="Janane Maheswaran" w:date="2019-11-27T06:01:00Z">
              <w:r w:rsidRPr="00136FC6">
                <w:rPr>
                  <w:rFonts w:ascii="Times New Roman" w:eastAsia="Calibri" w:hAnsi="Times New Roman" w:cs="Times New Roman"/>
                  <w:sz w:val="20"/>
                  <w:szCs w:val="20"/>
                  <w:u w:color="000000"/>
                </w:rPr>
                <w:t>NCT01705015</w:t>
              </w:r>
            </w:ins>
          </w:p>
        </w:tc>
        <w:tc>
          <w:tcPr>
            <w:tcW w:w="2952" w:type="dxa"/>
            <w:tcBorders>
              <w:bottom w:val="single" w:sz="2" w:space="0" w:color="auto"/>
            </w:tcBorders>
          </w:tcPr>
          <w:p w:rsidR="004B5FEA" w:rsidRPr="00136FC6" w:rsidRDefault="004B5FEA" w:rsidP="00DF1545">
            <w:pPr>
              <w:rPr>
                <w:ins w:id="95" w:author="Janane Maheswaran" w:date="2019-11-27T06:01:00Z"/>
                <w:rFonts w:ascii="Times New Roman" w:hAnsi="Times New Roman" w:cs="Times New Roman"/>
                <w:sz w:val="20"/>
                <w:szCs w:val="20"/>
              </w:rPr>
            </w:pPr>
            <w:ins w:id="96" w:author="Janane Maheswaran" w:date="2019-11-27T06:01:00Z">
              <w:r w:rsidRPr="00136FC6">
                <w:rPr>
                  <w:rFonts w:ascii="Times New Roman" w:hAnsi="Times New Roman" w:cs="Times New Roman"/>
                  <w:sz w:val="20"/>
                  <w:szCs w:val="20"/>
                </w:rPr>
                <w:t xml:space="preserve">Positive patient </w:t>
              </w:r>
              <w:proofErr w:type="gramStart"/>
              <w:r w:rsidRPr="00136FC6">
                <w:rPr>
                  <w:rFonts w:ascii="Times New Roman" w:hAnsi="Times New Roman" w:cs="Times New Roman"/>
                  <w:sz w:val="20"/>
                  <w:szCs w:val="20"/>
                </w:rPr>
                <w:t>feedback given with encouragement to progress with activity level</w:t>
              </w:r>
              <w:proofErr w:type="gramEnd"/>
              <w:r w:rsidRPr="00136FC6">
                <w:rPr>
                  <w:rFonts w:ascii="Times New Roman" w:hAnsi="Times New Roman" w:cs="Times New Roman"/>
                  <w:sz w:val="20"/>
                  <w:szCs w:val="20"/>
                </w:rPr>
                <w:t xml:space="preserve"> by providing patient their summary of daily activity, which is left at the bedside. Patients are encouraged to increase reps from 10-60rpm, have more frequent sessions up to 3 times/day, do longer sessions from 5-20 minutes, and encouraged to exert against greater forces. Once daily pedaling of upper extremities and progression of lower extremity activity was encouraged. </w:t>
              </w:r>
            </w:ins>
          </w:p>
        </w:tc>
        <w:tc>
          <w:tcPr>
            <w:tcW w:w="2952" w:type="dxa"/>
            <w:tcBorders>
              <w:bottom w:val="single" w:sz="2" w:space="0" w:color="auto"/>
              <w:right w:val="single" w:sz="18" w:space="0" w:color="auto"/>
            </w:tcBorders>
          </w:tcPr>
          <w:p w:rsidR="004B5FEA" w:rsidRPr="00136FC6" w:rsidRDefault="004B5FEA" w:rsidP="00DF1545">
            <w:pPr>
              <w:rPr>
                <w:ins w:id="97" w:author="Janane Maheswaran" w:date="2019-11-27T06:01:00Z"/>
                <w:rFonts w:ascii="Times New Roman" w:hAnsi="Times New Roman" w:cs="Times New Roman"/>
                <w:sz w:val="20"/>
                <w:szCs w:val="20"/>
              </w:rPr>
            </w:pPr>
            <w:ins w:id="98" w:author="Janane Maheswaran" w:date="2019-11-27T06:01:00Z">
              <w:r w:rsidRPr="00136FC6">
                <w:rPr>
                  <w:rFonts w:ascii="Times New Roman" w:hAnsi="Times New Roman" w:cs="Times New Roman"/>
                  <w:sz w:val="20"/>
                  <w:szCs w:val="20"/>
                </w:rPr>
                <w:t xml:space="preserve">Patients provided with graph of their activity, however, no further positive feedback given. </w:t>
              </w:r>
            </w:ins>
          </w:p>
        </w:tc>
      </w:tr>
      <w:tr w:rsidR="004B5FEA" w:rsidRPr="00136FC6" w:rsidTr="00DF1545">
        <w:trPr>
          <w:ins w:id="99" w:author="Janane Maheswaran" w:date="2019-11-27T06:01:00Z"/>
        </w:trPr>
        <w:tc>
          <w:tcPr>
            <w:tcW w:w="2952" w:type="dxa"/>
            <w:tcBorders>
              <w:top w:val="single" w:sz="2" w:space="0" w:color="auto"/>
              <w:left w:val="single" w:sz="18" w:space="0" w:color="auto"/>
              <w:bottom w:val="single" w:sz="2" w:space="0" w:color="auto"/>
            </w:tcBorders>
          </w:tcPr>
          <w:p w:rsidR="004B5FEA" w:rsidRPr="00136FC6" w:rsidRDefault="004B5FEA" w:rsidP="00DF1545">
            <w:pPr>
              <w:jc w:val="center"/>
              <w:rPr>
                <w:ins w:id="100" w:author="Janane Maheswaran" w:date="2019-11-27T06:01:00Z"/>
                <w:rFonts w:ascii="Times New Roman" w:eastAsia="Calibri" w:hAnsi="Times New Roman" w:cs="Times New Roman"/>
                <w:sz w:val="20"/>
                <w:szCs w:val="20"/>
                <w:u w:color="000000"/>
              </w:rPr>
            </w:pPr>
            <w:ins w:id="101" w:author="Janane Maheswaran" w:date="2019-11-27T06:01:00Z">
              <w:r w:rsidRPr="00136FC6">
                <w:rPr>
                  <w:rFonts w:ascii="Times New Roman" w:eastAsia="Calibri" w:hAnsi="Times New Roman" w:cs="Times New Roman"/>
                  <w:sz w:val="20"/>
                  <w:szCs w:val="20"/>
                  <w:u w:color="000000"/>
                </w:rPr>
                <w:t>Effects of combined electrical muscle stimulation and resistance exercises in duration of mechanical ventilation in critically ill patients</w:t>
              </w:r>
            </w:ins>
          </w:p>
          <w:p w:rsidR="004B5FEA" w:rsidRPr="00136FC6" w:rsidRDefault="004B5FEA" w:rsidP="00DF1545">
            <w:pPr>
              <w:jc w:val="center"/>
              <w:rPr>
                <w:ins w:id="102" w:author="Janane Maheswaran" w:date="2019-11-27T06:01:00Z"/>
                <w:rFonts w:ascii="Times New Roman" w:hAnsi="Times New Roman" w:cs="Times New Roman"/>
                <w:sz w:val="20"/>
                <w:szCs w:val="20"/>
              </w:rPr>
            </w:pPr>
            <w:ins w:id="103" w:author="Janane Maheswaran" w:date="2019-11-27T06:01:00Z">
              <w:r w:rsidRPr="00136FC6">
                <w:rPr>
                  <w:rFonts w:ascii="Times New Roman" w:eastAsia="Calibri" w:hAnsi="Times New Roman" w:cs="Times New Roman"/>
                  <w:sz w:val="20"/>
                  <w:szCs w:val="20"/>
                  <w:u w:color="000000"/>
                </w:rPr>
                <w:t>ACTRN12614001059651</w:t>
              </w:r>
            </w:ins>
          </w:p>
        </w:tc>
        <w:tc>
          <w:tcPr>
            <w:tcW w:w="2952" w:type="dxa"/>
            <w:tcBorders>
              <w:top w:val="single" w:sz="2" w:space="0" w:color="auto"/>
              <w:bottom w:val="single" w:sz="2" w:space="0" w:color="auto"/>
            </w:tcBorders>
          </w:tcPr>
          <w:p w:rsidR="004B5FEA" w:rsidRPr="00136FC6" w:rsidRDefault="004B5FEA" w:rsidP="00DF1545">
            <w:pPr>
              <w:rPr>
                <w:ins w:id="104" w:author="Janane Maheswaran" w:date="2019-11-27T06:01:00Z"/>
                <w:rFonts w:ascii="Times New Roman" w:hAnsi="Times New Roman" w:cs="Times New Roman"/>
                <w:sz w:val="20"/>
                <w:szCs w:val="20"/>
              </w:rPr>
            </w:pPr>
            <w:ins w:id="105" w:author="Janane Maheswaran" w:date="2019-11-27T06:01:00Z">
              <w:r w:rsidRPr="00136FC6">
                <w:rPr>
                  <w:rFonts w:ascii="Times New Roman" w:hAnsi="Times New Roman" w:cs="Times New Roman"/>
                  <w:sz w:val="20"/>
                  <w:szCs w:val="20"/>
                </w:rPr>
                <w:t xml:space="preserve">Resistance exercise group: passive mobilization then resistance with elastic band for active exercises. Done once daily until discharged from ICU. </w:t>
              </w:r>
            </w:ins>
          </w:p>
          <w:p w:rsidR="004B5FEA" w:rsidRPr="00136FC6" w:rsidRDefault="004B5FEA" w:rsidP="00DF1545">
            <w:pPr>
              <w:rPr>
                <w:ins w:id="106" w:author="Janane Maheswaran" w:date="2019-11-27T06:01:00Z"/>
                <w:rFonts w:ascii="Times New Roman" w:hAnsi="Times New Roman" w:cs="Times New Roman"/>
                <w:sz w:val="20"/>
                <w:szCs w:val="20"/>
              </w:rPr>
            </w:pPr>
            <w:ins w:id="107" w:author="Janane Maheswaran" w:date="2019-11-27T06:01:00Z">
              <w:r w:rsidRPr="00136FC6">
                <w:rPr>
                  <w:rFonts w:ascii="Times New Roman" w:hAnsi="Times New Roman" w:cs="Times New Roman"/>
                  <w:sz w:val="20"/>
                  <w:szCs w:val="20"/>
                </w:rPr>
                <w:t xml:space="preserve">Electrical muscle stimulation group: electrical muscle stimulation provided by stimulators on various lower extremity muscle groups (vastus lateralis and medialis) with biphasic impulses of 45Hz of 400 microseconds pulse for 12 seconds on and 6 seconds off. Intensities are required to either cause visible contractions or palpable contractions. Sessions last 55 minutes total including a </w:t>
              </w:r>
              <w:proofErr w:type="gramStart"/>
              <w:r w:rsidRPr="00136FC6">
                <w:rPr>
                  <w:rFonts w:ascii="Times New Roman" w:hAnsi="Times New Roman" w:cs="Times New Roman"/>
                  <w:sz w:val="20"/>
                  <w:szCs w:val="20"/>
                </w:rPr>
                <w:t>5 minute</w:t>
              </w:r>
              <w:proofErr w:type="gramEnd"/>
              <w:r w:rsidRPr="00136FC6">
                <w:rPr>
                  <w:rFonts w:ascii="Times New Roman" w:hAnsi="Times New Roman" w:cs="Times New Roman"/>
                  <w:sz w:val="20"/>
                  <w:szCs w:val="20"/>
                </w:rPr>
                <w:t xml:space="preserve"> </w:t>
              </w:r>
            </w:ins>
            <w:ins w:id="108" w:author="Janane Maheswaran" w:date="2019-11-27T06:04:00Z">
              <w:r w:rsidRPr="00136FC6">
                <w:rPr>
                  <w:rFonts w:ascii="Times New Roman" w:hAnsi="Times New Roman" w:cs="Times New Roman"/>
                  <w:sz w:val="20"/>
                  <w:szCs w:val="20"/>
                </w:rPr>
                <w:t>warm-up</w:t>
              </w:r>
            </w:ins>
            <w:ins w:id="109" w:author="Janane Maheswaran" w:date="2019-11-27T06:01:00Z">
              <w:r w:rsidRPr="00136FC6">
                <w:rPr>
                  <w:rFonts w:ascii="Times New Roman" w:hAnsi="Times New Roman" w:cs="Times New Roman"/>
                  <w:sz w:val="20"/>
                  <w:szCs w:val="20"/>
                </w:rPr>
                <w:t xml:space="preserve"> and 5 minute recovery time. </w:t>
              </w:r>
            </w:ins>
          </w:p>
          <w:p w:rsidR="004B5FEA" w:rsidRPr="00136FC6" w:rsidRDefault="004B5FEA" w:rsidP="00DF1545">
            <w:pPr>
              <w:rPr>
                <w:ins w:id="110" w:author="Janane Maheswaran" w:date="2019-11-27T06:01:00Z"/>
                <w:rFonts w:ascii="Times New Roman" w:hAnsi="Times New Roman" w:cs="Times New Roman"/>
                <w:sz w:val="20"/>
                <w:szCs w:val="20"/>
              </w:rPr>
            </w:pPr>
            <w:ins w:id="111" w:author="Janane Maheswaran" w:date="2019-11-27T06:01:00Z">
              <w:r w:rsidRPr="00136FC6">
                <w:rPr>
                  <w:rFonts w:ascii="Times New Roman" w:hAnsi="Times New Roman" w:cs="Times New Roman"/>
                  <w:sz w:val="20"/>
                  <w:szCs w:val="20"/>
                </w:rPr>
                <w:t xml:space="preserve">Combined resistance exercise and electrical muscle stimulation: Both techniques provided at the same time. </w:t>
              </w:r>
            </w:ins>
          </w:p>
          <w:p w:rsidR="004B5FEA" w:rsidRPr="00136FC6" w:rsidRDefault="004B5FEA" w:rsidP="00DF1545">
            <w:pPr>
              <w:rPr>
                <w:ins w:id="112" w:author="Janane Maheswaran" w:date="2019-11-27T06:01:00Z"/>
                <w:rFonts w:ascii="Times New Roman" w:hAnsi="Times New Roman" w:cs="Times New Roman"/>
                <w:sz w:val="20"/>
                <w:szCs w:val="20"/>
              </w:rPr>
            </w:pPr>
            <w:ins w:id="113" w:author="Janane Maheswaran" w:date="2019-11-27T06:01:00Z">
              <w:r w:rsidRPr="00136FC6">
                <w:rPr>
                  <w:rFonts w:ascii="Times New Roman" w:hAnsi="Times New Roman" w:cs="Times New Roman"/>
                  <w:sz w:val="20"/>
                  <w:szCs w:val="20"/>
                </w:rPr>
                <w:t xml:space="preserve">Twice daily respiratory physiotherapy of 30 minutes provided to all patients. </w:t>
              </w:r>
            </w:ins>
          </w:p>
        </w:tc>
        <w:tc>
          <w:tcPr>
            <w:tcW w:w="2952" w:type="dxa"/>
            <w:tcBorders>
              <w:top w:val="single" w:sz="2" w:space="0" w:color="auto"/>
              <w:bottom w:val="single" w:sz="2" w:space="0" w:color="auto"/>
              <w:right w:val="single" w:sz="18" w:space="0" w:color="auto"/>
            </w:tcBorders>
          </w:tcPr>
          <w:p w:rsidR="004B5FEA" w:rsidRPr="00136FC6" w:rsidRDefault="004B5FEA" w:rsidP="00DF1545">
            <w:pPr>
              <w:rPr>
                <w:ins w:id="114" w:author="Janane Maheswaran" w:date="2019-11-27T06:01:00Z"/>
                <w:rFonts w:ascii="Times New Roman" w:hAnsi="Times New Roman" w:cs="Times New Roman"/>
                <w:sz w:val="20"/>
                <w:szCs w:val="20"/>
              </w:rPr>
            </w:pPr>
            <w:ins w:id="115" w:author="Janane Maheswaran" w:date="2019-11-27T06:01:00Z">
              <w:r w:rsidRPr="00136FC6">
                <w:rPr>
                  <w:rFonts w:ascii="Times New Roman" w:hAnsi="Times New Roman" w:cs="Times New Roman"/>
                  <w:sz w:val="20"/>
                  <w:szCs w:val="20"/>
                </w:rPr>
                <w:t xml:space="preserve">Twice daily respiratory therapy with positioning and mucous clearing techniques, 30 minutes per session, provided. </w:t>
              </w:r>
            </w:ins>
          </w:p>
        </w:tc>
      </w:tr>
      <w:tr w:rsidR="004B5FEA" w:rsidRPr="00136FC6" w:rsidTr="00DF1545">
        <w:trPr>
          <w:ins w:id="116" w:author="Janane Maheswaran" w:date="2019-11-27T06:01:00Z"/>
        </w:trPr>
        <w:tc>
          <w:tcPr>
            <w:tcW w:w="2952" w:type="dxa"/>
            <w:tcBorders>
              <w:top w:val="single" w:sz="2" w:space="0" w:color="auto"/>
              <w:left w:val="single" w:sz="18" w:space="0" w:color="auto"/>
            </w:tcBorders>
          </w:tcPr>
          <w:p w:rsidR="004B5FEA" w:rsidRPr="00136FC6" w:rsidRDefault="004B5FEA" w:rsidP="00DF1545">
            <w:pPr>
              <w:jc w:val="center"/>
              <w:rPr>
                <w:ins w:id="117" w:author="Janane Maheswaran" w:date="2019-11-27T06:01:00Z"/>
                <w:rFonts w:ascii="Times New Roman" w:eastAsia="Calibri" w:hAnsi="Times New Roman" w:cs="Times New Roman"/>
                <w:sz w:val="20"/>
                <w:szCs w:val="20"/>
                <w:u w:color="000000"/>
              </w:rPr>
            </w:pPr>
            <w:ins w:id="118" w:author="Janane Maheswaran" w:date="2019-11-27T06:01:00Z">
              <w:r w:rsidRPr="00136FC6">
                <w:rPr>
                  <w:rFonts w:ascii="Times New Roman" w:eastAsia="Calibri" w:hAnsi="Times New Roman" w:cs="Times New Roman"/>
                  <w:sz w:val="20"/>
                  <w:szCs w:val="20"/>
                  <w:u w:color="000000"/>
                </w:rPr>
                <w:t xml:space="preserve">Impact of Early Mobilization on Mechanical Ventilation Duration </w:t>
              </w:r>
              <w:r w:rsidRPr="00136FC6">
                <w:rPr>
                  <w:rFonts w:ascii="Times New Roman" w:eastAsia="Calibri" w:hAnsi="Times New Roman" w:cs="Times New Roman"/>
                  <w:sz w:val="20"/>
                  <w:szCs w:val="20"/>
                  <w:u w:color="000000"/>
                </w:rPr>
                <w:lastRenderedPageBreak/>
                <w:t>in Intubated Critically Ill Patients (EarlyMob)</w:t>
              </w:r>
            </w:ins>
          </w:p>
          <w:p w:rsidR="004B5FEA" w:rsidRPr="00136FC6" w:rsidRDefault="004B5FEA" w:rsidP="00DF1545">
            <w:pPr>
              <w:jc w:val="center"/>
              <w:rPr>
                <w:ins w:id="119" w:author="Janane Maheswaran" w:date="2019-11-27T06:01:00Z"/>
                <w:rFonts w:ascii="Times New Roman" w:hAnsi="Times New Roman" w:cs="Times New Roman"/>
                <w:sz w:val="20"/>
                <w:szCs w:val="20"/>
              </w:rPr>
            </w:pPr>
            <w:ins w:id="120" w:author="Janane Maheswaran" w:date="2019-11-27T06:01:00Z">
              <w:r w:rsidRPr="00136FC6">
                <w:rPr>
                  <w:rFonts w:ascii="Times New Roman" w:eastAsia="Calibri" w:hAnsi="Times New Roman" w:cs="Times New Roman"/>
                  <w:sz w:val="20"/>
                  <w:szCs w:val="20"/>
                  <w:u w:color="000000"/>
                </w:rPr>
                <w:t>NCT02520193</w:t>
              </w:r>
            </w:ins>
          </w:p>
        </w:tc>
        <w:tc>
          <w:tcPr>
            <w:tcW w:w="2952" w:type="dxa"/>
            <w:tcBorders>
              <w:top w:val="single" w:sz="2" w:space="0" w:color="auto"/>
            </w:tcBorders>
          </w:tcPr>
          <w:p w:rsidR="004B5FEA" w:rsidRPr="00136FC6" w:rsidRDefault="004B5FEA" w:rsidP="00DF1545">
            <w:pPr>
              <w:rPr>
                <w:ins w:id="121" w:author="Janane Maheswaran" w:date="2019-11-27T06:01:00Z"/>
                <w:rFonts w:ascii="Times New Roman" w:hAnsi="Times New Roman" w:cs="Times New Roman"/>
                <w:sz w:val="20"/>
                <w:szCs w:val="20"/>
              </w:rPr>
            </w:pPr>
            <w:ins w:id="122" w:author="Janane Maheswaran" w:date="2019-11-27T06:01:00Z">
              <w:r w:rsidRPr="00136FC6">
                <w:rPr>
                  <w:rFonts w:ascii="Times New Roman" w:hAnsi="Times New Roman" w:cs="Times New Roman"/>
                  <w:sz w:val="20"/>
                  <w:szCs w:val="20"/>
                </w:rPr>
                <w:lastRenderedPageBreak/>
                <w:t xml:space="preserve">Protocolized early mobilization. No further details provided. </w:t>
              </w:r>
            </w:ins>
          </w:p>
        </w:tc>
        <w:tc>
          <w:tcPr>
            <w:tcW w:w="2952" w:type="dxa"/>
            <w:tcBorders>
              <w:top w:val="single" w:sz="2" w:space="0" w:color="auto"/>
              <w:right w:val="single" w:sz="18" w:space="0" w:color="auto"/>
            </w:tcBorders>
          </w:tcPr>
          <w:p w:rsidR="004B5FEA" w:rsidRPr="00136FC6" w:rsidRDefault="004B5FEA" w:rsidP="00DF1545">
            <w:pPr>
              <w:rPr>
                <w:ins w:id="123" w:author="Janane Maheswaran" w:date="2019-11-27T06:01:00Z"/>
                <w:rFonts w:ascii="Times New Roman" w:hAnsi="Times New Roman" w:cs="Times New Roman"/>
                <w:sz w:val="20"/>
                <w:szCs w:val="20"/>
              </w:rPr>
            </w:pPr>
            <w:ins w:id="124" w:author="Janane Maheswaran" w:date="2019-11-27T06:01:00Z">
              <w:r w:rsidRPr="00136FC6">
                <w:rPr>
                  <w:rFonts w:ascii="Times New Roman" w:hAnsi="Times New Roman" w:cs="Times New Roman"/>
                  <w:sz w:val="20"/>
                  <w:szCs w:val="20"/>
                </w:rPr>
                <w:t xml:space="preserve">No details on comparison. </w:t>
              </w:r>
            </w:ins>
          </w:p>
        </w:tc>
      </w:tr>
      <w:tr w:rsidR="004B5FEA" w:rsidRPr="00136FC6" w:rsidTr="00DF1545">
        <w:trPr>
          <w:ins w:id="125" w:author="Janane Maheswaran" w:date="2019-11-27T06:01:00Z"/>
        </w:trPr>
        <w:tc>
          <w:tcPr>
            <w:tcW w:w="2952" w:type="dxa"/>
            <w:tcBorders>
              <w:left w:val="single" w:sz="18" w:space="0" w:color="auto"/>
            </w:tcBorders>
          </w:tcPr>
          <w:p w:rsidR="004B5FEA" w:rsidRPr="00136FC6" w:rsidRDefault="004B5FEA" w:rsidP="00DF1545">
            <w:pPr>
              <w:jc w:val="center"/>
              <w:rPr>
                <w:ins w:id="126" w:author="Janane Maheswaran" w:date="2019-11-27T06:01:00Z"/>
                <w:rFonts w:ascii="Times New Roman" w:eastAsia="Calibri" w:hAnsi="Times New Roman" w:cs="Times New Roman"/>
                <w:sz w:val="20"/>
                <w:szCs w:val="20"/>
                <w:u w:color="000000"/>
              </w:rPr>
            </w:pPr>
            <w:ins w:id="127" w:author="Janane Maheswaran" w:date="2019-11-27T06:01:00Z">
              <w:r w:rsidRPr="00136FC6">
                <w:rPr>
                  <w:rFonts w:ascii="Times New Roman" w:eastAsia="Calibri" w:hAnsi="Times New Roman" w:cs="Times New Roman"/>
                  <w:sz w:val="20"/>
                  <w:szCs w:val="20"/>
                  <w:u w:color="000000"/>
                </w:rPr>
                <w:lastRenderedPageBreak/>
                <w:t>Treatment of Invasively Ventilated Adults With Early Activity and Mobilisation (</w:t>
              </w:r>
              <w:proofErr w:type="gramStart"/>
              <w:r w:rsidRPr="00136FC6">
                <w:rPr>
                  <w:rFonts w:ascii="Times New Roman" w:eastAsia="Calibri" w:hAnsi="Times New Roman" w:cs="Times New Roman"/>
                  <w:sz w:val="20"/>
                  <w:szCs w:val="20"/>
                  <w:u w:color="000000"/>
                </w:rPr>
                <w:t>TEAM(</w:t>
              </w:r>
              <w:proofErr w:type="gramEnd"/>
              <w:r w:rsidRPr="00136FC6">
                <w:rPr>
                  <w:rFonts w:ascii="Times New Roman" w:eastAsia="Calibri" w:hAnsi="Times New Roman" w:cs="Times New Roman"/>
                  <w:sz w:val="20"/>
                  <w:szCs w:val="20"/>
                  <w:u w:color="000000"/>
                </w:rPr>
                <w:t>III))</w:t>
              </w:r>
            </w:ins>
          </w:p>
          <w:p w:rsidR="004B5FEA" w:rsidRPr="00136FC6" w:rsidRDefault="004B5FEA" w:rsidP="00DF1545">
            <w:pPr>
              <w:jc w:val="center"/>
              <w:rPr>
                <w:ins w:id="128" w:author="Janane Maheswaran" w:date="2019-11-27T06:01:00Z"/>
                <w:rFonts w:ascii="Times New Roman" w:hAnsi="Times New Roman" w:cs="Times New Roman"/>
                <w:sz w:val="20"/>
                <w:szCs w:val="20"/>
              </w:rPr>
            </w:pPr>
            <w:ins w:id="129" w:author="Janane Maheswaran" w:date="2019-11-27T06:01:00Z">
              <w:r w:rsidRPr="00136FC6">
                <w:rPr>
                  <w:rFonts w:ascii="Times New Roman" w:eastAsia="Calibri" w:hAnsi="Times New Roman" w:cs="Times New Roman"/>
                  <w:sz w:val="20"/>
                  <w:szCs w:val="20"/>
                  <w:u w:color="000000"/>
                </w:rPr>
                <w:t>NCT03133377</w:t>
              </w:r>
            </w:ins>
          </w:p>
        </w:tc>
        <w:tc>
          <w:tcPr>
            <w:tcW w:w="2952" w:type="dxa"/>
          </w:tcPr>
          <w:p w:rsidR="004B5FEA" w:rsidRPr="00136FC6" w:rsidRDefault="004B5FEA" w:rsidP="00DF1545">
            <w:pPr>
              <w:rPr>
                <w:ins w:id="130" w:author="Janane Maheswaran" w:date="2019-11-27T06:01:00Z"/>
                <w:rFonts w:ascii="Times New Roman" w:hAnsi="Times New Roman" w:cs="Times New Roman"/>
                <w:sz w:val="20"/>
                <w:szCs w:val="20"/>
              </w:rPr>
            </w:pPr>
            <w:ins w:id="131" w:author="Janane Maheswaran" w:date="2019-11-27T06:01:00Z">
              <w:r w:rsidRPr="00136FC6">
                <w:rPr>
                  <w:rFonts w:ascii="Times New Roman" w:hAnsi="Times New Roman" w:cs="Times New Roman"/>
                  <w:sz w:val="20"/>
                  <w:szCs w:val="20"/>
                </w:rPr>
                <w:t xml:space="preserve">Daily physiotherapy led early mobilization done using hierarchical early activity and mobilization protocol. ICU mobility scale helped guide nature and frequency of activity. Activities typically started at highest level of activity tolerated for longest time and intensity decreased if patient fatigues. </w:t>
              </w:r>
            </w:ins>
          </w:p>
        </w:tc>
        <w:tc>
          <w:tcPr>
            <w:tcW w:w="2952" w:type="dxa"/>
            <w:tcBorders>
              <w:right w:val="single" w:sz="18" w:space="0" w:color="auto"/>
            </w:tcBorders>
          </w:tcPr>
          <w:p w:rsidR="004B5FEA" w:rsidRPr="00136FC6" w:rsidRDefault="004B5FEA" w:rsidP="00DF1545">
            <w:pPr>
              <w:rPr>
                <w:ins w:id="132" w:author="Janane Maheswaran" w:date="2019-11-27T06:01:00Z"/>
                <w:rFonts w:ascii="Times New Roman" w:hAnsi="Times New Roman" w:cs="Times New Roman"/>
                <w:sz w:val="20"/>
                <w:szCs w:val="20"/>
              </w:rPr>
            </w:pPr>
            <w:ins w:id="133" w:author="Janane Maheswaran" w:date="2019-11-27T06:01:00Z">
              <w:r w:rsidRPr="00136FC6">
                <w:rPr>
                  <w:rFonts w:ascii="Times New Roman" w:hAnsi="Times New Roman" w:cs="Times New Roman"/>
                  <w:sz w:val="20"/>
                  <w:szCs w:val="20"/>
                </w:rPr>
                <w:t xml:space="preserve">Standard care by physiotherapist. No further details provided. </w:t>
              </w:r>
            </w:ins>
          </w:p>
        </w:tc>
      </w:tr>
      <w:tr w:rsidR="004B5FEA" w:rsidRPr="00136FC6" w:rsidTr="00DF1545">
        <w:trPr>
          <w:ins w:id="134" w:author="Janane Maheswaran" w:date="2019-11-27T06:01:00Z"/>
        </w:trPr>
        <w:tc>
          <w:tcPr>
            <w:tcW w:w="2952" w:type="dxa"/>
            <w:tcBorders>
              <w:left w:val="single" w:sz="18" w:space="0" w:color="auto"/>
            </w:tcBorders>
          </w:tcPr>
          <w:p w:rsidR="004B5FEA" w:rsidRPr="00136FC6" w:rsidRDefault="004B5FEA" w:rsidP="00DF1545">
            <w:pPr>
              <w:jc w:val="center"/>
              <w:rPr>
                <w:ins w:id="135" w:author="Janane Maheswaran" w:date="2019-11-27T06:01:00Z"/>
                <w:rFonts w:ascii="Times New Roman" w:eastAsia="Calibri" w:hAnsi="Times New Roman" w:cs="Times New Roman"/>
                <w:sz w:val="20"/>
                <w:szCs w:val="20"/>
                <w:u w:color="000000"/>
              </w:rPr>
            </w:pPr>
            <w:ins w:id="136" w:author="Janane Maheswaran" w:date="2019-11-27T06:01:00Z">
              <w:r w:rsidRPr="00136FC6">
                <w:rPr>
                  <w:rFonts w:ascii="Times New Roman" w:eastAsia="Calibri" w:hAnsi="Times New Roman" w:cs="Times New Roman"/>
                  <w:sz w:val="20"/>
                  <w:szCs w:val="20"/>
                  <w:u w:color="000000"/>
                </w:rPr>
                <w:t>The effectiveness of early functional occupation-based retraining therapy in a medical / surgical intensive care unit.</w:t>
              </w:r>
            </w:ins>
          </w:p>
          <w:p w:rsidR="004B5FEA" w:rsidRPr="00136FC6" w:rsidRDefault="004B5FEA" w:rsidP="00DF1545">
            <w:pPr>
              <w:jc w:val="center"/>
              <w:rPr>
                <w:ins w:id="137" w:author="Janane Maheswaran" w:date="2019-11-27T06:01:00Z"/>
                <w:rFonts w:ascii="Times New Roman" w:hAnsi="Times New Roman" w:cs="Times New Roman"/>
                <w:sz w:val="20"/>
                <w:szCs w:val="20"/>
              </w:rPr>
            </w:pPr>
            <w:ins w:id="138" w:author="Janane Maheswaran" w:date="2019-11-27T06:01:00Z">
              <w:r w:rsidRPr="00136FC6">
                <w:rPr>
                  <w:rFonts w:ascii="Times New Roman" w:eastAsia="Calibri" w:hAnsi="Times New Roman" w:cs="Times New Roman"/>
                  <w:sz w:val="20"/>
                  <w:szCs w:val="20"/>
                  <w:u w:color="000000"/>
                </w:rPr>
                <w:t>ACTRN12618000374268</w:t>
              </w:r>
            </w:ins>
          </w:p>
        </w:tc>
        <w:tc>
          <w:tcPr>
            <w:tcW w:w="2952" w:type="dxa"/>
          </w:tcPr>
          <w:p w:rsidR="004B5FEA" w:rsidRPr="00136FC6" w:rsidRDefault="004B5FEA" w:rsidP="00DF1545">
            <w:pPr>
              <w:rPr>
                <w:ins w:id="139" w:author="Janane Maheswaran" w:date="2019-11-27T06:01:00Z"/>
                <w:rFonts w:ascii="Times New Roman" w:hAnsi="Times New Roman" w:cs="Times New Roman"/>
                <w:sz w:val="20"/>
                <w:szCs w:val="20"/>
              </w:rPr>
            </w:pPr>
            <w:ins w:id="140" w:author="Janane Maheswaran" w:date="2019-11-27T06:01:00Z">
              <w:r w:rsidRPr="00136FC6">
                <w:rPr>
                  <w:rFonts w:ascii="Times New Roman" w:hAnsi="Times New Roman" w:cs="Times New Roman"/>
                  <w:sz w:val="20"/>
                  <w:szCs w:val="20"/>
                </w:rPr>
                <w:t xml:space="preserve">Occupational therapy led early purposeful activity done daily for maximum 60 minutes. Activities based on pre-hospitalization lifestyle. Cognitive </w:t>
              </w:r>
            </w:ins>
            <w:ins w:id="141" w:author="Janane Maheswaran" w:date="2019-11-27T06:04:00Z">
              <w:r w:rsidRPr="00136FC6">
                <w:rPr>
                  <w:rFonts w:ascii="Times New Roman" w:hAnsi="Times New Roman" w:cs="Times New Roman"/>
                  <w:sz w:val="20"/>
                  <w:szCs w:val="20"/>
                </w:rPr>
                <w:t>stimulation</w:t>
              </w:r>
            </w:ins>
            <w:ins w:id="142" w:author="Janane Maheswaran" w:date="2019-11-27T06:01:00Z">
              <w:r w:rsidRPr="00136FC6">
                <w:rPr>
                  <w:rFonts w:ascii="Times New Roman" w:hAnsi="Times New Roman" w:cs="Times New Roman"/>
                  <w:sz w:val="20"/>
                  <w:szCs w:val="20"/>
                </w:rPr>
                <w:t xml:space="preserve"> tasks provided according to cognitive level. Sensory stimulation and modulation done with orientation and reflection. Functional tasks included grooming related tasks, self care activities in bed to bathroom, and leisure related activities. </w:t>
              </w:r>
            </w:ins>
          </w:p>
        </w:tc>
        <w:tc>
          <w:tcPr>
            <w:tcW w:w="2952" w:type="dxa"/>
            <w:tcBorders>
              <w:right w:val="single" w:sz="18" w:space="0" w:color="auto"/>
            </w:tcBorders>
          </w:tcPr>
          <w:p w:rsidR="004B5FEA" w:rsidRPr="00136FC6" w:rsidRDefault="004B5FEA" w:rsidP="00DF1545">
            <w:pPr>
              <w:rPr>
                <w:ins w:id="143" w:author="Janane Maheswaran" w:date="2019-11-27T06:01:00Z"/>
                <w:rFonts w:ascii="Times New Roman" w:hAnsi="Times New Roman" w:cs="Times New Roman"/>
                <w:sz w:val="20"/>
                <w:szCs w:val="20"/>
              </w:rPr>
            </w:pPr>
            <w:ins w:id="144" w:author="Janane Maheswaran" w:date="2019-11-27T06:01:00Z">
              <w:r w:rsidRPr="00136FC6">
                <w:rPr>
                  <w:rFonts w:ascii="Times New Roman" w:hAnsi="Times New Roman" w:cs="Times New Roman"/>
                  <w:sz w:val="20"/>
                  <w:szCs w:val="20"/>
                </w:rPr>
                <w:t xml:space="preserve">Standard care by occupational therapist. No further details provided. </w:t>
              </w:r>
            </w:ins>
          </w:p>
        </w:tc>
      </w:tr>
      <w:tr w:rsidR="004B5FEA" w:rsidRPr="00136FC6" w:rsidTr="00DF1545">
        <w:trPr>
          <w:ins w:id="145" w:author="Janane Maheswaran" w:date="2019-11-27T06:01:00Z"/>
        </w:trPr>
        <w:tc>
          <w:tcPr>
            <w:tcW w:w="2952" w:type="dxa"/>
            <w:tcBorders>
              <w:left w:val="single" w:sz="18" w:space="0" w:color="auto"/>
              <w:bottom w:val="single" w:sz="18" w:space="0" w:color="auto"/>
            </w:tcBorders>
          </w:tcPr>
          <w:p w:rsidR="004B5FEA" w:rsidRPr="00136FC6" w:rsidRDefault="004B5FEA" w:rsidP="00DF1545">
            <w:pPr>
              <w:jc w:val="center"/>
              <w:rPr>
                <w:ins w:id="146" w:author="Janane Maheswaran" w:date="2019-11-27T06:01:00Z"/>
                <w:rFonts w:ascii="Times New Roman" w:eastAsia="Calibri" w:hAnsi="Times New Roman" w:cs="Times New Roman"/>
                <w:sz w:val="20"/>
                <w:szCs w:val="20"/>
                <w:u w:color="000000"/>
              </w:rPr>
            </w:pPr>
            <w:ins w:id="147" w:author="Janane Maheswaran" w:date="2019-11-27T06:01:00Z">
              <w:r w:rsidRPr="00136FC6">
                <w:rPr>
                  <w:rFonts w:ascii="Times New Roman" w:eastAsia="Calibri" w:hAnsi="Times New Roman" w:cs="Times New Roman"/>
                  <w:sz w:val="20"/>
                  <w:szCs w:val="20"/>
                  <w:u w:color="000000"/>
                </w:rPr>
                <w:t>A randomized controlled study of the Awakening and Breathing trial Coordination; Delirium monitoring and management; and Early exercise and mobility (ABCDE) bundle to improve functional and cognitive capacity in ventilated critically ill patients.</w:t>
              </w:r>
            </w:ins>
          </w:p>
          <w:p w:rsidR="004B5FEA" w:rsidRPr="00136FC6" w:rsidRDefault="004B5FEA" w:rsidP="00DF1545">
            <w:pPr>
              <w:jc w:val="center"/>
              <w:rPr>
                <w:ins w:id="148" w:author="Janane Maheswaran" w:date="2019-11-27T06:01:00Z"/>
                <w:rFonts w:ascii="Times New Roman" w:hAnsi="Times New Roman" w:cs="Times New Roman"/>
                <w:sz w:val="20"/>
                <w:szCs w:val="20"/>
              </w:rPr>
            </w:pPr>
            <w:ins w:id="149" w:author="Janane Maheswaran" w:date="2019-11-27T06:01:00Z">
              <w:r w:rsidRPr="00136FC6">
                <w:rPr>
                  <w:rFonts w:ascii="Times New Roman" w:eastAsia="Calibri" w:hAnsi="Times New Roman" w:cs="Times New Roman"/>
                  <w:sz w:val="20"/>
                  <w:szCs w:val="20"/>
                  <w:u w:color="000000"/>
                </w:rPr>
                <w:t>ACTRN12614000763640</w:t>
              </w:r>
            </w:ins>
          </w:p>
        </w:tc>
        <w:tc>
          <w:tcPr>
            <w:tcW w:w="2952" w:type="dxa"/>
            <w:tcBorders>
              <w:bottom w:val="single" w:sz="18" w:space="0" w:color="auto"/>
            </w:tcBorders>
          </w:tcPr>
          <w:p w:rsidR="004B5FEA" w:rsidRPr="00136FC6" w:rsidRDefault="004B5FEA" w:rsidP="00DF1545">
            <w:pPr>
              <w:rPr>
                <w:ins w:id="150" w:author="Janane Maheswaran" w:date="2019-11-27T06:01:00Z"/>
                <w:rFonts w:ascii="Times New Roman" w:hAnsi="Times New Roman" w:cs="Times New Roman"/>
                <w:sz w:val="20"/>
                <w:szCs w:val="20"/>
              </w:rPr>
            </w:pPr>
            <w:ins w:id="151" w:author="Janane Maheswaran" w:date="2019-11-27T06:01:00Z">
              <w:r w:rsidRPr="00136FC6">
                <w:rPr>
                  <w:rFonts w:ascii="Times New Roman" w:hAnsi="Times New Roman" w:cs="Times New Roman"/>
                  <w:sz w:val="20"/>
                  <w:szCs w:val="20"/>
                </w:rPr>
                <w:t xml:space="preserve">Protocolized ICU care with daily awakening, breathing trials, monitoring of </w:t>
              </w:r>
            </w:ins>
            <w:ins w:id="152" w:author="Janane Maheswaran" w:date="2019-11-27T06:04:00Z">
              <w:r w:rsidRPr="00136FC6">
                <w:rPr>
                  <w:rFonts w:ascii="Times New Roman" w:hAnsi="Times New Roman" w:cs="Times New Roman"/>
                  <w:sz w:val="20"/>
                  <w:szCs w:val="20"/>
                </w:rPr>
                <w:t>delirium</w:t>
              </w:r>
            </w:ins>
            <w:ins w:id="153" w:author="Janane Maheswaran" w:date="2019-11-27T06:01:00Z">
              <w:r w:rsidRPr="00136FC6">
                <w:rPr>
                  <w:rFonts w:ascii="Times New Roman" w:hAnsi="Times New Roman" w:cs="Times New Roman"/>
                  <w:sz w:val="20"/>
                  <w:szCs w:val="20"/>
                </w:rPr>
                <w:t xml:space="preserve"> with active efforts at identifying etiology. Once deemed safe for early mobilization, graded level of activities done, starting with level 1: passive range of motion 3x/day, active resistance physiotherapy 2x/day, and sitting position in bed 3x/day for 20 minutes each. Level 4: sitting on edge of bed, active transfer to chair and ambulation daily. </w:t>
              </w:r>
            </w:ins>
          </w:p>
        </w:tc>
        <w:tc>
          <w:tcPr>
            <w:tcW w:w="2952" w:type="dxa"/>
            <w:tcBorders>
              <w:bottom w:val="single" w:sz="18" w:space="0" w:color="auto"/>
              <w:right w:val="single" w:sz="18" w:space="0" w:color="auto"/>
            </w:tcBorders>
          </w:tcPr>
          <w:p w:rsidR="004B5FEA" w:rsidRPr="00136FC6" w:rsidRDefault="004B5FEA" w:rsidP="00DF1545">
            <w:pPr>
              <w:rPr>
                <w:ins w:id="154" w:author="Janane Maheswaran" w:date="2019-11-27T06:01:00Z"/>
                <w:rFonts w:ascii="Times New Roman" w:hAnsi="Times New Roman" w:cs="Times New Roman"/>
                <w:sz w:val="20"/>
                <w:szCs w:val="20"/>
              </w:rPr>
            </w:pPr>
            <w:ins w:id="155" w:author="Janane Maheswaran" w:date="2019-11-27T06:01:00Z">
              <w:r w:rsidRPr="00136FC6">
                <w:rPr>
                  <w:rFonts w:ascii="Times New Roman" w:hAnsi="Times New Roman" w:cs="Times New Roman"/>
                  <w:sz w:val="20"/>
                  <w:szCs w:val="20"/>
                </w:rPr>
                <w:t xml:space="preserve">Standard care with no use of protocols. Daily vs. twice daily exercise activity provided by physiotherapist, as deemed appropriate. </w:t>
              </w:r>
            </w:ins>
          </w:p>
        </w:tc>
      </w:tr>
    </w:tbl>
    <w:p w:rsidR="00EB0C80" w:rsidRDefault="00EB0C80"/>
    <w:p w:rsidR="004B5FEA" w:rsidRDefault="004B5FEA">
      <w:r w:rsidRPr="004B5FEA">
        <w:rPr>
          <w:b/>
        </w:rPr>
        <w:t>Supplementary Table 1 (S1):</w:t>
      </w:r>
      <w:r>
        <w:t xml:space="preserve"> A detailed description of the intervention and comparison for each clinical trial. Details of the nature of early mobilization are described, such as the type of activity and timing of initiation, the duration and frequency of the intervention, if details were provided. </w:t>
      </w:r>
      <w:bookmarkStart w:id="156" w:name="_GoBack"/>
      <w:bookmarkEnd w:id="156"/>
    </w:p>
    <w:sectPr w:rsidR="004B5FEA" w:rsidSect="00EB0C8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tlingmes New Roman PS"/>
    <w:panose1 w:val="02020603050405020304"/>
    <w:charset w:val="00"/>
    <w:family w:val="auto"/>
    <w:pitch w:val="variable"/>
    <w:sig w:usb0="E0002AFF" w:usb1="C0007841" w:usb2="00000009" w:usb3="00000000" w:csb0="000001FF" w:csb1="00000000"/>
  </w:font>
  <w:font w:name="Calibri">
    <w:altName w:val="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revisionView w:markup="0"/>
  <w:doNotTrackMove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5FEA"/>
    <w:rsid w:val="004B5FEA"/>
    <w:rsid w:val="00EB0C8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B5E3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5FEA"/>
    <w:rPr>
      <w:rFonts w:eastAsia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B5FEA"/>
    <w:rPr>
      <w:rFonts w:ascii="Times New Roman" w:eastAsiaTheme="minorHAnsi" w:hAnsi="Times New Roman" w:cs="Times New Roman"/>
    </w:rPr>
  </w:style>
  <w:style w:type="character" w:customStyle="1" w:styleId="NoSpacingChar">
    <w:name w:val="No Spacing Char"/>
    <w:basedOn w:val="DefaultParagraphFont"/>
    <w:link w:val="NoSpacing"/>
    <w:uiPriority w:val="1"/>
    <w:rsid w:val="004B5FEA"/>
    <w:rPr>
      <w:rFonts w:ascii="Times New Roman" w:eastAsiaTheme="minorHAnsi" w:hAnsi="Times New Roman" w:cs="Times New Roman"/>
    </w:rPr>
  </w:style>
  <w:style w:type="table" w:styleId="TableGrid">
    <w:name w:val="Table Grid"/>
    <w:basedOn w:val="TableNormal"/>
    <w:uiPriority w:val="59"/>
    <w:rsid w:val="004B5FEA"/>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5FEA"/>
    <w:rPr>
      <w:rFonts w:eastAsia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B5FEA"/>
    <w:rPr>
      <w:rFonts w:ascii="Times New Roman" w:eastAsiaTheme="minorHAnsi" w:hAnsi="Times New Roman" w:cs="Times New Roman"/>
    </w:rPr>
  </w:style>
  <w:style w:type="character" w:customStyle="1" w:styleId="NoSpacingChar">
    <w:name w:val="No Spacing Char"/>
    <w:basedOn w:val="DefaultParagraphFont"/>
    <w:link w:val="NoSpacing"/>
    <w:uiPriority w:val="1"/>
    <w:rsid w:val="004B5FEA"/>
    <w:rPr>
      <w:rFonts w:ascii="Times New Roman" w:eastAsiaTheme="minorHAnsi" w:hAnsi="Times New Roman" w:cs="Times New Roman"/>
    </w:rPr>
  </w:style>
  <w:style w:type="table" w:styleId="TableGrid">
    <w:name w:val="Table Grid"/>
    <w:basedOn w:val="TableNormal"/>
    <w:uiPriority w:val="59"/>
    <w:rsid w:val="004B5FEA"/>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47</Words>
  <Characters>6538</Characters>
  <Application>Microsoft Macintosh Word</Application>
  <DocSecurity>0</DocSecurity>
  <Lines>54</Lines>
  <Paragraphs>15</Paragraphs>
  <ScaleCrop>false</ScaleCrop>
  <Company/>
  <LinksUpToDate>false</LinksUpToDate>
  <CharactersWithSpaces>7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ne Maheswaran</dc:creator>
  <cp:keywords/>
  <dc:description/>
  <cp:lastModifiedBy>Janane Maheswaran</cp:lastModifiedBy>
  <cp:revision>1</cp:revision>
  <dcterms:created xsi:type="dcterms:W3CDTF">2020-01-03T04:58:00Z</dcterms:created>
  <dcterms:modified xsi:type="dcterms:W3CDTF">2020-01-03T05:04:00Z</dcterms:modified>
</cp:coreProperties>
</file>